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BCD" w:rsidRPr="00B547CE" w:rsidRDefault="00245920" w:rsidP="00D21C08">
      <w:pPr>
        <w:widowControl/>
        <w:wordWrap/>
        <w:autoSpaceDE/>
        <w:autoSpaceDN/>
        <w:jc w:val="left"/>
        <w:rPr>
          <w:rFonts w:ascii="Times New Roman"/>
          <w:sz w:val="22"/>
          <w:szCs w:val="22"/>
        </w:rPr>
      </w:pPr>
      <w:r>
        <w:rPr>
          <w:rFonts w:ascii="Times New Roman" w:hint="eastAsia"/>
          <w:b/>
          <w:sz w:val="22"/>
          <w:szCs w:val="22"/>
        </w:rPr>
        <w:t xml:space="preserve">Suppl </w:t>
      </w:r>
      <w:r w:rsidR="002D14A0">
        <w:rPr>
          <w:rFonts w:ascii="Times New Roman"/>
          <w:b/>
          <w:sz w:val="22"/>
          <w:szCs w:val="22"/>
        </w:rPr>
        <w:t xml:space="preserve">Table </w:t>
      </w:r>
      <w:r w:rsidR="00D02315">
        <w:rPr>
          <w:rFonts w:ascii="Times New Roman" w:hint="eastAsia"/>
          <w:b/>
          <w:sz w:val="22"/>
          <w:szCs w:val="22"/>
        </w:rPr>
        <w:t>1</w:t>
      </w:r>
      <w:r w:rsidR="002D14A0">
        <w:rPr>
          <w:rFonts w:ascii="Times New Roman"/>
          <w:b/>
          <w:sz w:val="22"/>
          <w:szCs w:val="22"/>
        </w:rPr>
        <w:t>.</w:t>
      </w:r>
      <w:r w:rsidR="00EB60AF">
        <w:rPr>
          <w:rFonts w:ascii="Times New Roman" w:hint="eastAsia"/>
          <w:b/>
          <w:sz w:val="22"/>
          <w:szCs w:val="22"/>
        </w:rPr>
        <w:t xml:space="preserve"> </w:t>
      </w:r>
      <w:r w:rsidR="002D14A0">
        <w:rPr>
          <w:rFonts w:ascii="Times New Roman"/>
          <w:sz w:val="22"/>
          <w:szCs w:val="22"/>
        </w:rPr>
        <w:t>Identification of continuous and binary factors that could potentially confound analysis of serum LBP level</w:t>
      </w:r>
      <w:r w:rsidR="002D14A0">
        <w:rPr>
          <w:rFonts w:ascii="Times New Roman"/>
          <w:bCs/>
          <w:sz w:val="22"/>
          <w:szCs w:val="22"/>
        </w:rPr>
        <w:t>.</w:t>
      </w:r>
    </w:p>
    <w:tbl>
      <w:tblPr>
        <w:tblStyle w:val="ab"/>
        <w:tblW w:w="0" w:type="auto"/>
        <w:tblInd w:w="-176" w:type="dxa"/>
        <w:tblLook w:val="04A0"/>
      </w:tblPr>
      <w:tblGrid>
        <w:gridCol w:w="2028"/>
        <w:gridCol w:w="2170"/>
        <w:gridCol w:w="1384"/>
        <w:gridCol w:w="839"/>
        <w:gridCol w:w="222"/>
        <w:gridCol w:w="1494"/>
        <w:gridCol w:w="798"/>
        <w:gridCol w:w="222"/>
      </w:tblGrid>
      <w:tr w:rsidR="00A05BCD" w:rsidRPr="00B547CE" w:rsidTr="00E41664">
        <w:trPr>
          <w:trHeight w:val="20"/>
        </w:trPr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A05BCD" w:rsidRPr="00E1112D" w:rsidRDefault="00A05BCD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</w:tcPr>
          <w:p w:rsidR="00A05F6F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ontextualSpacing/>
              <w:jc w:val="center"/>
              <w:rPr>
                <w:rFonts w:ascii="바탕"/>
                <w:kern w:val="2"/>
                <w:sz w:val="20"/>
                <w:szCs w:val="20"/>
              </w:rPr>
            </w:pPr>
            <w:r>
              <w:rPr>
                <w:rFonts w:eastAsia="굴림"/>
                <w:sz w:val="22"/>
                <w:szCs w:val="22"/>
              </w:rPr>
              <w:t>LBP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05BCD" w:rsidRPr="00B547CE" w:rsidTr="00E41664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A05F6F" w:rsidRDefault="00A05BCD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ontextualSpacing/>
              <w:rPr>
                <w:rFonts w:ascii="바탕"/>
                <w:kern w:val="2"/>
                <w:sz w:val="20"/>
                <w:szCs w:val="20"/>
              </w:rPr>
            </w:pPr>
            <w:r w:rsidRPr="002A1165">
              <w:rPr>
                <w:sz w:val="20"/>
                <w:szCs w:val="20"/>
              </w:rPr>
              <w:t>Continuous variable</w:t>
            </w:r>
            <w:r w:rsidR="002D14A0">
              <w:rPr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</w:t>
            </w:r>
            <w:r>
              <w:t>95% C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>
              <w:rPr>
                <w:szCs w:val="20"/>
                <w:vertAlign w:val="superscript"/>
              </w:rPr>
              <w:t>‡</w:t>
            </w:r>
            <w:r>
              <w:rPr>
                <w:sz w:val="20"/>
                <w:szCs w:val="20"/>
              </w:rPr>
              <w:t xml:space="preserve"> B (</w:t>
            </w:r>
            <w:r>
              <w:t>95% C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05BCD" w:rsidRPr="00B547CE" w:rsidTr="00E41664">
        <w:trPr>
          <w:trHeight w:val="20"/>
        </w:trPr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ind w:firstLineChars="100" w:firstLine="20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 (-0.025 to 0.018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 (-0.025 to 0.02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05BCD" w:rsidRPr="00B547CE" w:rsidTr="00E41664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ind w:firstLineChars="100" w:firstLine="20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MI </w:t>
            </w:r>
            <w:r>
              <w:rPr>
                <w:i/>
                <w:sz w:val="20"/>
                <w:szCs w:val="20"/>
              </w:rPr>
              <w:t xml:space="preserve">z </w:t>
            </w:r>
            <w:r>
              <w:rPr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 (-0.004 to 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 (-0.005 to 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05BCD" w:rsidRPr="00B547CE" w:rsidTr="00E41664">
        <w:trPr>
          <w:trHeight w:val="20"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ary variabl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 xml:space="preserve"> 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>
              <w:rPr>
                <w:szCs w:val="20"/>
                <w:vertAlign w:val="superscript"/>
              </w:rPr>
              <w:t>‡</w:t>
            </w:r>
            <w:r>
              <w:rPr>
                <w:sz w:val="20"/>
                <w:szCs w:val="20"/>
              </w:rPr>
              <w:t xml:space="preserve"> B (</w:t>
            </w:r>
            <w:r>
              <w:t>95% C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05BCD" w:rsidRPr="00B547CE" w:rsidTr="00E41664">
        <w:trPr>
          <w:trHeight w:val="20"/>
        </w:trPr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ind w:firstLineChars="100" w:firstLine="20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  <w:r>
              <w:rPr>
                <w:rFonts w:eastAsia="RotisSerifStd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 (17.1-30.0)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05BCD" w:rsidRPr="00B547CE" w:rsidTr="00E4166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 (17.8-29.9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 (0.917 to 1.083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05BCD" w:rsidRPr="00B547CE" w:rsidTr="00E4166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House income</w:t>
            </w:r>
            <w:r>
              <w:rPr>
                <w:rFonts w:ascii="바탕" w:eastAsia="바탕" w:hAnsi="바탕" w:cs="바탕"/>
                <w:vertAlign w:val="superscript"/>
              </w:rPr>
              <w:t>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 (16.2-27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05BCD" w:rsidRPr="00B547CE" w:rsidTr="00E4166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 (30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1 (1.028 to 1.222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05BCD" w:rsidRPr="00B547CE" w:rsidTr="00E41664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ind w:leftChars="100" w:left="700" w:hangingChars="250" w:hanging="50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maturity and/or LBW</w:t>
            </w:r>
            <w:r>
              <w:rPr>
                <w:rFonts w:eastAsia="RotisSerifStd"/>
                <w:vertAlign w:val="superscript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 (17.0-28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05BCD" w:rsidRPr="00B547CE" w:rsidTr="00E4166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 (17.5-3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0 (0.885 to 1.17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05BCD" w:rsidRPr="00B547CE" w:rsidTr="00E41664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ind w:leftChars="100" w:left="700" w:hangingChars="250" w:hanging="50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feeding</w:t>
            </w:r>
            <w:r>
              <w:rPr>
                <w:rFonts w:eastAsia="RotisSerifStd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 (15.7-28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05BCD" w:rsidRPr="00B547CE" w:rsidTr="00E4166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 (19.7-30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 (-0.011 to 0.18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05BCD" w:rsidRPr="00B547CE" w:rsidTr="00E41664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ind w:leftChars="100" w:left="700" w:hangingChars="250" w:hanging="50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residency</w:t>
            </w:r>
            <w:r>
              <w:rPr>
                <w:rFonts w:eastAsia="RotisSerifStd"/>
                <w:vertAlign w:val="superscript"/>
              </w:rPr>
              <w:t>†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r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 (19.7-30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05BCD" w:rsidRPr="00B547CE" w:rsidTr="00E4166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 (15.1-27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 (0.069 to 0.23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05BCD" w:rsidRPr="00B547CE" w:rsidTr="00E41664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ind w:leftChars="100" w:left="700" w:hangingChars="250" w:hanging="500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or of residency</w:t>
            </w:r>
            <w:r>
              <w:rPr>
                <w:rFonts w:eastAsia="RotisSerifStd"/>
                <w:vertAlign w:val="superscript"/>
              </w:rPr>
              <w:t>‡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ment/semi-basement first 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 (15.7-28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05BCD" w:rsidRPr="00B547CE" w:rsidTr="00E4166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 floor or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 (19.7-30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2D14A0" w:rsidP="002012E0">
            <w:pPr>
              <w:pStyle w:val="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 (-0.011 to 0.18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05BCD" w:rsidRPr="00E1112D" w:rsidRDefault="00A05BCD" w:rsidP="002012E0">
            <w:pPr>
              <w:pStyle w:val="1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wordWrap w:val="0"/>
              <w:autoSpaceDE w:val="0"/>
              <w:autoSpaceDN w:val="0"/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:rsidR="00A05BCD" w:rsidRPr="00E1112D" w:rsidRDefault="002D14A0" w:rsidP="002012E0">
      <w:pPr>
        <w:pStyle w:val="1"/>
        <w:spacing w:line="360" w:lineRule="auto"/>
        <w:contextualSpacing/>
        <w:jc w:val="left"/>
        <w:rPr>
          <w:sz w:val="22"/>
          <w:szCs w:val="22"/>
        </w:rPr>
      </w:pPr>
      <w:r>
        <w:t xml:space="preserve">BMI, body mass index; IQR, interquartile </w:t>
      </w:r>
      <w:r w:rsidRPr="00E1112D">
        <w:rPr>
          <w:sz w:val="22"/>
          <w:szCs w:val="22"/>
        </w:rPr>
        <w:t>range</w:t>
      </w:r>
      <w:r w:rsidR="004D0A23" w:rsidRPr="00E1112D">
        <w:rPr>
          <w:sz w:val="22"/>
          <w:szCs w:val="22"/>
        </w:rPr>
        <w:t xml:space="preserve">; </w:t>
      </w:r>
      <w:r w:rsidR="004D0A23" w:rsidRPr="004D0A23">
        <w:rPr>
          <w:sz w:val="22"/>
          <w:szCs w:val="22"/>
        </w:rPr>
        <w:t>LBP, lipopolysaccharide</w:t>
      </w:r>
      <w:r w:rsidR="00C42A39">
        <w:rPr>
          <w:rFonts w:hint="eastAsia"/>
          <w:sz w:val="22"/>
          <w:szCs w:val="22"/>
        </w:rPr>
        <w:t>-</w:t>
      </w:r>
      <w:r w:rsidR="004D0A23" w:rsidRPr="004D0A23">
        <w:rPr>
          <w:sz w:val="22"/>
          <w:szCs w:val="22"/>
        </w:rPr>
        <w:t>binding protein</w:t>
      </w:r>
      <w:r w:rsidRPr="00E1112D">
        <w:rPr>
          <w:sz w:val="22"/>
          <w:szCs w:val="22"/>
        </w:rPr>
        <w:t>.</w:t>
      </w:r>
    </w:p>
    <w:p w:rsidR="0057081C" w:rsidRPr="00E1112D" w:rsidRDefault="00653357" w:rsidP="0057081C">
      <w:pPr>
        <w:wordWrap/>
        <w:spacing w:line="360" w:lineRule="auto"/>
        <w:contextualSpacing/>
        <w:jc w:val="left"/>
        <w:rPr>
          <w:rFonts w:ascii="Times New Roman"/>
          <w:color w:val="000000"/>
          <w:kern w:val="0"/>
          <w:sz w:val="22"/>
          <w:szCs w:val="22"/>
        </w:rPr>
      </w:pPr>
      <w:r w:rsidRPr="00E1112D">
        <w:rPr>
          <w:rFonts w:ascii="Times New Roman"/>
          <w:color w:val="000000"/>
          <w:kern w:val="0"/>
          <w:sz w:val="22"/>
          <w:szCs w:val="22"/>
          <w:shd w:val="clear" w:color="auto" w:fill="FFFFFF"/>
          <w:vertAlign w:val="superscript"/>
        </w:rPr>
        <w:t>*</w:t>
      </w:r>
      <w:r w:rsidRPr="00E1112D">
        <w:rPr>
          <w:rFonts w:ascii="Times New Roman"/>
          <w:i/>
          <w:color w:val="000000"/>
          <w:kern w:val="0"/>
          <w:sz w:val="22"/>
          <w:szCs w:val="22"/>
        </w:rPr>
        <w:t>P</w:t>
      </w:r>
      <w:r w:rsidRPr="00E1112D">
        <w:rPr>
          <w:rFonts w:ascii="Times New Roman"/>
          <w:color w:val="000000"/>
          <w:kern w:val="0"/>
          <w:sz w:val="22"/>
          <w:szCs w:val="22"/>
        </w:rPr>
        <w:t xml:space="preserve"> values are from a generalized linear regression with the gamma function.</w:t>
      </w:r>
    </w:p>
    <w:p w:rsidR="0057081C" w:rsidRPr="00E1112D" w:rsidRDefault="002D14A0" w:rsidP="00A05BCD">
      <w:pPr>
        <w:pStyle w:val="1"/>
        <w:spacing w:line="360" w:lineRule="auto"/>
        <w:contextualSpacing/>
        <w:jc w:val="left"/>
        <w:rPr>
          <w:sz w:val="22"/>
          <w:szCs w:val="22"/>
        </w:rPr>
      </w:pPr>
      <w:r w:rsidRPr="00E1112D">
        <w:rPr>
          <w:sz w:val="22"/>
          <w:szCs w:val="22"/>
          <w:shd w:val="clear" w:color="auto" w:fill="FFFFFF"/>
          <w:vertAlign w:val="superscript"/>
        </w:rPr>
        <w:t>†</w:t>
      </w:r>
      <w:r w:rsidRPr="00E1112D">
        <w:rPr>
          <w:i/>
          <w:sz w:val="22"/>
          <w:szCs w:val="22"/>
        </w:rPr>
        <w:t>P</w:t>
      </w:r>
      <w:r w:rsidRPr="00E1112D">
        <w:rPr>
          <w:sz w:val="22"/>
          <w:szCs w:val="22"/>
        </w:rPr>
        <w:t xml:space="preserve"> values are from non-parametric testing.</w:t>
      </w:r>
    </w:p>
    <w:p w:rsidR="00A05BCD" w:rsidRPr="00E1112D" w:rsidRDefault="002D14A0" w:rsidP="00A05BCD">
      <w:pPr>
        <w:pStyle w:val="1"/>
        <w:spacing w:line="360" w:lineRule="auto"/>
        <w:contextualSpacing/>
        <w:jc w:val="left"/>
        <w:rPr>
          <w:sz w:val="22"/>
          <w:szCs w:val="22"/>
        </w:rPr>
      </w:pPr>
      <w:r w:rsidRPr="00E1112D">
        <w:rPr>
          <w:sz w:val="22"/>
          <w:szCs w:val="22"/>
          <w:vertAlign w:val="superscript"/>
        </w:rPr>
        <w:t>‡</w:t>
      </w:r>
      <w:r w:rsidRPr="00E1112D">
        <w:rPr>
          <w:sz w:val="22"/>
          <w:szCs w:val="22"/>
        </w:rPr>
        <w:t>Adjusted for age, sex, and BMI z-score.</w:t>
      </w:r>
    </w:p>
    <w:p w:rsidR="00A05BCD" w:rsidRPr="00B547CE" w:rsidRDefault="00653357" w:rsidP="00A05BCD">
      <w:pPr>
        <w:pStyle w:val="2"/>
        <w:spacing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E1112D">
        <w:rPr>
          <w:rFonts w:ascii="Times New Roman" w:eastAsia="RotisSerifStd"/>
          <w:color w:val="000000"/>
          <w:sz w:val="24"/>
          <w:vertAlign w:val="superscript"/>
        </w:rPr>
        <w:t>§</w:t>
      </w:r>
      <w:r w:rsidRPr="00E1112D">
        <w:rPr>
          <w:rFonts w:ascii="Times New Roman" w:eastAsia="Times New Roman" w:hAnsi="Times New Roman" w:cs="Times New Roman"/>
          <w:sz w:val="24"/>
          <w:szCs w:val="24"/>
        </w:rPr>
        <w:t>There were 176 boys and 178 girls.</w:t>
      </w:r>
    </w:p>
    <w:p w:rsidR="00A05BCD" w:rsidRPr="00B547CE" w:rsidRDefault="002D14A0" w:rsidP="00A05BCD">
      <w:pPr>
        <w:pStyle w:val="2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바탕" w:eastAsia="바탕" w:hAnsi="바탕" w:cs="바탕"/>
          <w:color w:val="000000"/>
          <w:sz w:val="24"/>
          <w:szCs w:val="24"/>
          <w:vertAlign w:val="superscript"/>
        </w:rPr>
        <w:t>∥</w:t>
      </w:r>
      <w:r w:rsidR="00653357" w:rsidRPr="00E1112D">
        <w:rPr>
          <w:rFonts w:ascii="Times New Roman" w:eastAsia="Times New Roman" w:hAnsi="Times New Roman" w:cs="Times New Roman"/>
          <w:sz w:val="24"/>
          <w:szCs w:val="24"/>
        </w:rPr>
        <w:t>Low income was defined as less than 5,000,000 won (USD</w:t>
      </w:r>
      <w:r w:rsidR="00653357" w:rsidRPr="00E1112D">
        <w:rPr>
          <w:rFonts w:ascii="Times New Roman" w:hAnsi="Times New Roman" w:cs="Times New Roman"/>
          <w:sz w:val="24"/>
          <w:szCs w:val="24"/>
        </w:rPr>
        <w:t>$ 4443.9</w:t>
      </w:r>
      <w:r w:rsidR="00653357" w:rsidRPr="00E1112D">
        <w:rPr>
          <w:rFonts w:ascii="Times New Roman" w:eastAsia="Times New Roman" w:hAnsi="Times New Roman" w:cs="Times New Roman"/>
          <w:sz w:val="24"/>
          <w:szCs w:val="24"/>
        </w:rPr>
        <w:t>)</w:t>
      </w:r>
      <w:r w:rsidR="00AE7A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3357" w:rsidRPr="00E1112D">
        <w:rPr>
          <w:rFonts w:ascii="Times New Roman" w:hAnsi="Times New Roman" w:cs="Times New Roman"/>
          <w:sz w:val="24"/>
          <w:szCs w:val="24"/>
        </w:rPr>
        <w:t>per month</w:t>
      </w:r>
      <w:r w:rsidR="009B3DE3" w:rsidRPr="002A1165">
        <w:rPr>
          <w:rFonts w:ascii="Times New Roman" w:hAnsi="Times New Roman" w:cs="Times New Roman"/>
          <w:sz w:val="24"/>
          <w:szCs w:val="24"/>
        </w:rPr>
        <w:t xml:space="preserve">, </w:t>
      </w:r>
      <w:r w:rsidR="00653357" w:rsidRPr="00E1112D">
        <w:rPr>
          <w:rFonts w:ascii="Times New Roman" w:hAnsi="Times New Roman" w:cs="Times New Roman"/>
          <w:sz w:val="24"/>
          <w:szCs w:val="24"/>
        </w:rPr>
        <w:t>and</w:t>
      </w:r>
      <w:r w:rsidR="00653357" w:rsidRPr="00E1112D">
        <w:rPr>
          <w:rFonts w:ascii="Times New Roman" w:eastAsia="Times New Roman" w:hAnsi="Times New Roman" w:cs="Times New Roman"/>
          <w:sz w:val="24"/>
          <w:szCs w:val="24"/>
        </w:rPr>
        <w:t xml:space="preserve"> high income as greater than 5,000,000 won(USD</w:t>
      </w:r>
      <w:r w:rsidR="00653357" w:rsidRPr="00E1112D">
        <w:rPr>
          <w:rFonts w:ascii="Times New Roman" w:hAnsi="Times New Roman" w:cs="Times New Roman"/>
          <w:sz w:val="24"/>
          <w:szCs w:val="24"/>
        </w:rPr>
        <w:t xml:space="preserve"> $ 4443.9</w:t>
      </w:r>
      <w:r w:rsidR="00653357" w:rsidRPr="00E1112D">
        <w:rPr>
          <w:rFonts w:ascii="Times New Roman" w:eastAsia="Times New Roman" w:hAnsi="Times New Roman" w:cs="Times New Roman"/>
          <w:sz w:val="24"/>
          <w:szCs w:val="24"/>
        </w:rPr>
        <w:t>)</w:t>
      </w:r>
      <w:r w:rsidR="00FB73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3357" w:rsidRPr="00E1112D">
        <w:rPr>
          <w:rFonts w:ascii="Times New Roman" w:eastAsia="Times New Roman" w:hAnsi="Times New Roman" w:cs="Times New Roman"/>
          <w:sz w:val="24"/>
          <w:szCs w:val="24"/>
        </w:rPr>
        <w:t>per month</w:t>
      </w:r>
      <w:r w:rsidR="00A05BCD" w:rsidRPr="002A116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A05BCD" w:rsidRPr="00B547CE" w:rsidRDefault="002D14A0" w:rsidP="00A05BCD">
      <w:pPr>
        <w:pStyle w:val="2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RotisSerifStd" w:hAnsi="Times New Roman" w:cs="Times New Roman"/>
          <w:color w:val="000000"/>
          <w:sz w:val="24"/>
          <w:szCs w:val="24"/>
          <w:vertAlign w:val="superscript"/>
        </w:rPr>
        <w:t>¶</w:t>
      </w:r>
      <w:r w:rsidR="00653357" w:rsidRPr="00E1112D">
        <w:rPr>
          <w:rFonts w:ascii="Times New Roman" w:eastAsia="Times New Roman" w:hAnsi="Times New Roman" w:cs="Times New Roman"/>
          <w:sz w:val="24"/>
          <w:szCs w:val="24"/>
        </w:rPr>
        <w:t>For prematurity and/or LBW, 32 answered “yes” and 322 answered “no”. Prematurity was defined as a gestational age less than 37 weeks, and LBW as less than 2.5 kg.</w:t>
      </w:r>
    </w:p>
    <w:p w:rsidR="00A05BCD" w:rsidRPr="00B547CE" w:rsidRDefault="002D14A0" w:rsidP="00A05BCD">
      <w:pPr>
        <w:pStyle w:val="2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RotisSerifStd" w:hAnsi="Times New Roman" w:cs="Times New Roman"/>
          <w:color w:val="000000"/>
          <w:sz w:val="24"/>
          <w:szCs w:val="24"/>
          <w:vertAlign w:val="superscript"/>
        </w:rPr>
        <w:t>**</w:t>
      </w:r>
      <w:r w:rsidR="00653357" w:rsidRPr="00E1112D">
        <w:rPr>
          <w:rFonts w:ascii="Times New Roman" w:eastAsia="Times New Roman" w:hAnsi="Times New Roman" w:cs="Times New Roman"/>
          <w:sz w:val="24"/>
          <w:szCs w:val="24"/>
        </w:rPr>
        <w:t>For feeding types, 272 answered breastfeeding and 77 answered formula</w:t>
      </w:r>
      <w:r w:rsidR="005A66D3">
        <w:rPr>
          <w:rFonts w:ascii="Times New Roman" w:hAnsi="Times New Roman" w:cs="Times New Roman" w:hint="eastAsia"/>
          <w:sz w:val="24"/>
          <w:szCs w:val="24"/>
        </w:rPr>
        <w:t>-</w:t>
      </w:r>
      <w:r w:rsidR="00653357" w:rsidRPr="00E1112D">
        <w:rPr>
          <w:rFonts w:ascii="Times New Roman" w:eastAsia="Times New Roman" w:hAnsi="Times New Roman" w:cs="Times New Roman"/>
          <w:sz w:val="24"/>
          <w:szCs w:val="24"/>
        </w:rPr>
        <w:t>feeding.</w:t>
      </w:r>
    </w:p>
    <w:p w:rsidR="00A05BCD" w:rsidRPr="00B547CE" w:rsidRDefault="002D14A0" w:rsidP="00A05BCD">
      <w:pPr>
        <w:pStyle w:val="2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RotisSerifStd" w:hAnsi="Times New Roman" w:cs="Times New Roman"/>
          <w:color w:val="000000"/>
          <w:sz w:val="24"/>
          <w:szCs w:val="24"/>
          <w:vertAlign w:val="superscript"/>
        </w:rPr>
        <w:t>††</w:t>
      </w:r>
      <w:r w:rsidR="00653357" w:rsidRPr="00E1112D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653357" w:rsidRPr="00E1112D">
        <w:rPr>
          <w:rFonts w:ascii="Times New Roman" w:hAnsi="Times New Roman" w:cs="Times New Roman"/>
          <w:sz w:val="24"/>
          <w:szCs w:val="24"/>
        </w:rPr>
        <w:t xml:space="preserve">type of </w:t>
      </w:r>
      <w:r w:rsidR="00653357" w:rsidRPr="00E1112D">
        <w:rPr>
          <w:rFonts w:ascii="Times New Roman" w:eastAsia="Times New Roman" w:hAnsi="Times New Roman" w:cs="Times New Roman"/>
          <w:sz w:val="24"/>
          <w:szCs w:val="24"/>
        </w:rPr>
        <w:t>residency, 225 children lived in apartments and 127 lived in residences other than apartments.</w:t>
      </w:r>
    </w:p>
    <w:p w:rsidR="00FB73F3" w:rsidRPr="00FB73F3" w:rsidRDefault="002D14A0" w:rsidP="00A05BCD">
      <w:pPr>
        <w:pStyle w:val="2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eastAsia="RotisSerifStd" w:hAnsi="Times New Roman" w:cs="Times New Roman"/>
          <w:color w:val="000000"/>
          <w:sz w:val="24"/>
          <w:szCs w:val="24"/>
          <w:vertAlign w:val="superscript"/>
        </w:rPr>
        <w:t>‡‡</w:t>
      </w:r>
      <w:r w:rsidR="00653357" w:rsidRPr="00E1112D">
        <w:rPr>
          <w:rFonts w:ascii="Times New Roman" w:eastAsia="Times New Roman" w:hAnsi="Times New Roman" w:cs="Times New Roman"/>
          <w:sz w:val="24"/>
          <w:szCs w:val="24"/>
        </w:rPr>
        <w:t>For floor</w:t>
      </w:r>
      <w:r w:rsidR="00653357" w:rsidRPr="00E1112D">
        <w:rPr>
          <w:rFonts w:ascii="Times New Roman" w:hAnsi="Times New Roman" w:cs="Times New Roman"/>
          <w:sz w:val="24"/>
          <w:szCs w:val="24"/>
        </w:rPr>
        <w:t xml:space="preserve"> of residency</w:t>
      </w:r>
      <w:r w:rsidR="00653357" w:rsidRPr="00E1112D">
        <w:rPr>
          <w:rFonts w:ascii="Times New Roman" w:eastAsia="Times New Roman" w:hAnsi="Times New Roman" w:cs="Times New Roman"/>
          <w:sz w:val="24"/>
          <w:szCs w:val="24"/>
        </w:rPr>
        <w:t>, 93 children lived in basement/semi-basement or first floor and 261 children lived in second floor or higher.</w:t>
      </w:r>
    </w:p>
    <w:p w:rsidR="0011437A" w:rsidRDefault="00653357" w:rsidP="00280BAD">
      <w:pPr>
        <w:pStyle w:val="2"/>
        <w:spacing w:line="360" w:lineRule="auto"/>
        <w:rPr>
          <w:rFonts w:ascii="Times New Roman" w:eastAsia="맑은 고딕" w:hint="eastAsia"/>
          <w:color w:val="000000"/>
          <w:sz w:val="24"/>
        </w:rPr>
      </w:pPr>
      <w:r w:rsidRPr="00E1112D">
        <w:rPr>
          <w:rFonts w:ascii="Times New Roman" w:eastAsia="맑은 고딕"/>
          <w:color w:val="000000"/>
          <w:sz w:val="24"/>
        </w:rPr>
        <w:t>Numbers in bold indicate significant differences (</w:t>
      </w:r>
      <w:r w:rsidRPr="00E1112D">
        <w:rPr>
          <w:rFonts w:ascii="Times New Roman" w:eastAsia="맑은 고딕"/>
          <w:i/>
          <w:color w:val="000000"/>
          <w:sz w:val="24"/>
        </w:rPr>
        <w:t>P</w:t>
      </w:r>
      <w:r w:rsidRPr="00E1112D">
        <w:rPr>
          <w:rFonts w:ascii="Times New Roman" w:eastAsia="맑은 고딕"/>
          <w:color w:val="000000"/>
          <w:sz w:val="24"/>
        </w:rPr>
        <w:t>&lt; 0.05).</w:t>
      </w:r>
    </w:p>
    <w:p w:rsidR="00FB73F3" w:rsidRDefault="00FB73F3" w:rsidP="00280BAD">
      <w:pPr>
        <w:pStyle w:val="2"/>
        <w:spacing w:line="360" w:lineRule="auto"/>
        <w:rPr>
          <w:rFonts w:ascii="Times New Roman" w:eastAsia="맑은 고딕" w:hint="eastAsia"/>
          <w:color w:val="000000"/>
          <w:sz w:val="24"/>
        </w:rPr>
      </w:pPr>
      <w:r w:rsidRPr="007C5B71">
        <w:rPr>
          <w:rFonts w:ascii="Times New Roman"/>
          <w:sz w:val="24"/>
        </w:rPr>
        <w:lastRenderedPageBreak/>
        <w:t>Th</w:t>
      </w:r>
      <w:r>
        <w:rPr>
          <w:rFonts w:ascii="Times New Roman" w:hint="eastAsia"/>
          <w:sz w:val="24"/>
        </w:rPr>
        <w:t>e</w:t>
      </w:r>
      <w:r w:rsidRPr="007C5B71">
        <w:rPr>
          <w:rFonts w:ascii="Times New Roman"/>
          <w:sz w:val="24"/>
        </w:rPr>
        <w:t xml:space="preserve"> questionnaire collected information about </w:t>
      </w:r>
      <w:r w:rsidRPr="007C5B71">
        <w:rPr>
          <w:rFonts w:ascii="Times New Roman"/>
          <w:i/>
          <w:sz w:val="24"/>
        </w:rPr>
        <w:t>(i)</w:t>
      </w:r>
      <w:r w:rsidRPr="007C5B71">
        <w:rPr>
          <w:rFonts w:ascii="Times New Roman"/>
          <w:sz w:val="24"/>
        </w:rPr>
        <w:t xml:space="preserve"> potential confounding factors (</w:t>
      </w:r>
      <w:r w:rsidRPr="007C5B71">
        <w:rPr>
          <w:rFonts w:ascii="Times New Roman"/>
          <w:sz w:val="24"/>
          <w:highlight w:val="white"/>
        </w:rPr>
        <w:t xml:space="preserve">sex, age, height, </w:t>
      </w:r>
      <w:r w:rsidRPr="007C5B71">
        <w:rPr>
          <w:rFonts w:ascii="Times New Roman"/>
          <w:sz w:val="24"/>
        </w:rPr>
        <w:t>weight, and body mass index [BMI] z-score);</w:t>
      </w:r>
      <w:r w:rsidRPr="007C5B71">
        <w:rPr>
          <w:rFonts w:ascii="Times New Roman" w:hint="eastAsia"/>
          <w:sz w:val="24"/>
        </w:rPr>
        <w:t xml:space="preserve"> </w:t>
      </w:r>
      <w:r w:rsidRPr="007C5B71">
        <w:rPr>
          <w:rFonts w:ascii="Times New Roman"/>
          <w:i/>
          <w:sz w:val="24"/>
        </w:rPr>
        <w:t xml:space="preserve">(ii) </w:t>
      </w:r>
      <w:r w:rsidRPr="007C5B71">
        <w:rPr>
          <w:rFonts w:ascii="Times New Roman"/>
          <w:sz w:val="24"/>
        </w:rPr>
        <w:t>factors potentially associated with LBP (</w:t>
      </w:r>
      <w:r w:rsidRPr="007C5B71">
        <w:rPr>
          <w:rFonts w:ascii="Times New Roman"/>
          <w:sz w:val="24"/>
          <w:highlight w:val="white"/>
        </w:rPr>
        <w:t>birth history, gestational age,</w:t>
      </w:r>
      <w:r w:rsidRPr="007C5B71">
        <w:rPr>
          <w:rFonts w:ascii="Times New Roman"/>
          <w:sz w:val="24"/>
        </w:rPr>
        <w:t xml:space="preserve"> birth weight, </w:t>
      </w:r>
      <w:r w:rsidRPr="007C5B71">
        <w:rPr>
          <w:rFonts w:ascii="Times New Roman"/>
          <w:sz w:val="24"/>
          <w:highlight w:val="white"/>
        </w:rPr>
        <w:t xml:space="preserve">number of family members living together, birth order, </w:t>
      </w:r>
      <w:r w:rsidRPr="007C5B71">
        <w:rPr>
          <w:rFonts w:ascii="Times New Roman"/>
          <w:sz w:val="24"/>
        </w:rPr>
        <w:t xml:space="preserve">mode of delivery, </w:t>
      </w:r>
      <w:r w:rsidRPr="007C5B71">
        <w:rPr>
          <w:rFonts w:ascii="Times New Roman"/>
          <w:sz w:val="24"/>
          <w:highlight w:val="white"/>
        </w:rPr>
        <w:t xml:space="preserve">attendance at a daycare center, parental education, and </w:t>
      </w:r>
      <w:r w:rsidRPr="007C5B71">
        <w:rPr>
          <w:rFonts w:ascii="Times New Roman"/>
          <w:sz w:val="24"/>
        </w:rPr>
        <w:t>socioeconomic status)</w:t>
      </w:r>
      <w:r w:rsidRPr="007C5B71">
        <w:rPr>
          <w:rFonts w:ascii="Times New Roman"/>
          <w:sz w:val="24"/>
          <w:highlight w:val="white"/>
        </w:rPr>
        <w:t>;</w:t>
      </w:r>
      <w:r w:rsidRPr="007C5B71">
        <w:rPr>
          <w:rFonts w:ascii="Times New Roman" w:hint="eastAsia"/>
          <w:sz w:val="24"/>
        </w:rPr>
        <w:t xml:space="preserve"> </w:t>
      </w:r>
      <w:r w:rsidRPr="007C5B71">
        <w:rPr>
          <w:rFonts w:ascii="Times New Roman"/>
          <w:i/>
          <w:sz w:val="24"/>
        </w:rPr>
        <w:t>(iii)</w:t>
      </w:r>
      <w:r w:rsidRPr="007C5B71">
        <w:rPr>
          <w:rFonts w:ascii="Times New Roman"/>
          <w:sz w:val="24"/>
        </w:rPr>
        <w:t xml:space="preserve"> eating habits during infancy (duration of breastfeeding and age at </w:t>
      </w:r>
      <w:r w:rsidRPr="007C5B71">
        <w:rPr>
          <w:rFonts w:ascii="Times New Roman"/>
          <w:sz w:val="24"/>
          <w:highlight w:val="white"/>
        </w:rPr>
        <w:t>weaning</w:t>
      </w:r>
      <w:r w:rsidRPr="007C5B71">
        <w:rPr>
          <w:rFonts w:ascii="Times New Roman"/>
          <w:sz w:val="24"/>
        </w:rPr>
        <w:t xml:space="preserve">); </w:t>
      </w:r>
      <w:r w:rsidRPr="007C5B71">
        <w:rPr>
          <w:rFonts w:ascii="Times New Roman"/>
          <w:i/>
          <w:sz w:val="24"/>
        </w:rPr>
        <w:t>(iv)</w:t>
      </w:r>
      <w:r w:rsidRPr="007C5B71">
        <w:rPr>
          <w:rFonts w:ascii="Times New Roman"/>
          <w:sz w:val="24"/>
        </w:rPr>
        <w:t xml:space="preserve"> environmental factors (passive smoking at home, </w:t>
      </w:r>
      <w:r w:rsidRPr="007C5B71">
        <w:rPr>
          <w:rFonts w:ascii="Times New Roman"/>
          <w:sz w:val="24"/>
          <w:highlight w:val="white"/>
        </w:rPr>
        <w:t>age of residence</w:t>
      </w:r>
      <w:r w:rsidRPr="007C5B71">
        <w:rPr>
          <w:rFonts w:ascii="Times New Roman"/>
          <w:sz w:val="24"/>
        </w:rPr>
        <w:t xml:space="preserve">, floor and type of residence, presence of mold in the residence, presence of a fabric couch in the residence, type of ventilation in the residence window, keeping a pet at home, home renovation within 12 months, new furniture within 12 months, </w:t>
      </w:r>
      <w:r w:rsidRPr="007C5B71">
        <w:rPr>
          <w:rFonts w:ascii="Times New Roman"/>
          <w:sz w:val="24"/>
          <w:highlight w:val="white"/>
        </w:rPr>
        <w:t>change of residence since birth</w:t>
      </w:r>
      <w:r w:rsidRPr="007C5B71">
        <w:rPr>
          <w:rFonts w:ascii="Times New Roman"/>
          <w:sz w:val="24"/>
        </w:rPr>
        <w:t xml:space="preserve">, moving within 12 months, </w:t>
      </w:r>
      <w:r w:rsidRPr="007C5B71">
        <w:rPr>
          <w:rFonts w:ascii="Times New Roman"/>
          <w:sz w:val="24"/>
          <w:highlight w:val="white"/>
        </w:rPr>
        <w:t>distance of the residence from a major road, and distance of the residence from a major road du</w:t>
      </w:r>
      <w:r w:rsidRPr="007C5B71">
        <w:rPr>
          <w:rFonts w:ascii="Times New Roman"/>
          <w:sz w:val="24"/>
        </w:rPr>
        <w:t xml:space="preserve">ring pregnancy and birth); and </w:t>
      </w:r>
      <w:r w:rsidRPr="007C5B71">
        <w:rPr>
          <w:rFonts w:ascii="Times New Roman"/>
          <w:i/>
          <w:sz w:val="24"/>
        </w:rPr>
        <w:t>(v)</w:t>
      </w:r>
      <w:r w:rsidRPr="007C5B71">
        <w:rPr>
          <w:rFonts w:ascii="Times New Roman"/>
          <w:sz w:val="24"/>
        </w:rPr>
        <w:t xml:space="preserve"> exercise.</w:t>
      </w:r>
    </w:p>
    <w:p w:rsidR="00FB73F3" w:rsidRPr="00B547CE" w:rsidRDefault="00FB73F3" w:rsidP="00280BAD">
      <w:pPr>
        <w:pStyle w:val="2"/>
        <w:spacing w:line="360" w:lineRule="auto"/>
      </w:pPr>
    </w:p>
    <w:sectPr w:rsidR="00FB73F3" w:rsidRPr="00B547CE" w:rsidSect="002012E0">
      <w:footerReference w:type="even" r:id="rId7"/>
      <w:footerReference w:type="default" r:id="rId8"/>
      <w:pgSz w:w="11906" w:h="16838"/>
      <w:pgMar w:top="1440" w:right="1701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5202" w:rsidRDefault="00255202">
      <w:r>
        <w:separator/>
      </w:r>
    </w:p>
  </w:endnote>
  <w:endnote w:type="continuationSeparator" w:id="1">
    <w:p w:rsidR="00255202" w:rsidRDefault="002552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RotisSerifStd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3804" w:rsidRDefault="004F23B0" w:rsidP="006106F7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063804"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063804" w:rsidRDefault="00063804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3804" w:rsidRDefault="004F23B0" w:rsidP="006106F7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063804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FB73F3">
      <w:rPr>
        <w:rStyle w:val="a4"/>
        <w:noProof/>
      </w:rPr>
      <w:t>1</w:t>
    </w:r>
    <w:r>
      <w:rPr>
        <w:rStyle w:val="a4"/>
      </w:rPr>
      <w:fldChar w:fldCharType="end"/>
    </w:r>
  </w:p>
  <w:p w:rsidR="00063804" w:rsidRDefault="00063804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5202" w:rsidRDefault="00255202">
      <w:r>
        <w:separator/>
      </w:r>
    </w:p>
  </w:footnote>
  <w:footnote w:type="continuationSeparator" w:id="1">
    <w:p w:rsidR="00255202" w:rsidRDefault="002552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removePersonalInformation/>
  <w:removeDateAndTime/>
  <w:bordersDoNotSurroundHeader/>
  <w:bordersDoNotSurroundFooter/>
  <w:hideSpellingErrors/>
  <w:hideGrammaticalErrors/>
  <w:stylePaneFormatFilter w:val="3F01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06F7"/>
    <w:rsid w:val="000005E4"/>
    <w:rsid w:val="000008B5"/>
    <w:rsid w:val="00000F2A"/>
    <w:rsid w:val="000018C5"/>
    <w:rsid w:val="0000190D"/>
    <w:rsid w:val="000023A4"/>
    <w:rsid w:val="00004B23"/>
    <w:rsid w:val="000062FF"/>
    <w:rsid w:val="00007967"/>
    <w:rsid w:val="00010018"/>
    <w:rsid w:val="00012240"/>
    <w:rsid w:val="000136FA"/>
    <w:rsid w:val="00013987"/>
    <w:rsid w:val="000151FD"/>
    <w:rsid w:val="0001570C"/>
    <w:rsid w:val="0001682A"/>
    <w:rsid w:val="00016BBC"/>
    <w:rsid w:val="00016F39"/>
    <w:rsid w:val="0001753F"/>
    <w:rsid w:val="000175E6"/>
    <w:rsid w:val="00017821"/>
    <w:rsid w:val="00021214"/>
    <w:rsid w:val="000218CF"/>
    <w:rsid w:val="000227E3"/>
    <w:rsid w:val="00022EA9"/>
    <w:rsid w:val="00023FF1"/>
    <w:rsid w:val="0002404B"/>
    <w:rsid w:val="000245DC"/>
    <w:rsid w:val="00026680"/>
    <w:rsid w:val="000301C4"/>
    <w:rsid w:val="000301F6"/>
    <w:rsid w:val="00031AF1"/>
    <w:rsid w:val="0003209F"/>
    <w:rsid w:val="00032BA7"/>
    <w:rsid w:val="00032CB3"/>
    <w:rsid w:val="000336DC"/>
    <w:rsid w:val="00033A9E"/>
    <w:rsid w:val="00033D67"/>
    <w:rsid w:val="00033DAC"/>
    <w:rsid w:val="00034459"/>
    <w:rsid w:val="00035C06"/>
    <w:rsid w:val="000371BF"/>
    <w:rsid w:val="00037431"/>
    <w:rsid w:val="000407B3"/>
    <w:rsid w:val="000426ED"/>
    <w:rsid w:val="000429A3"/>
    <w:rsid w:val="00042C3D"/>
    <w:rsid w:val="000432DA"/>
    <w:rsid w:val="00044C56"/>
    <w:rsid w:val="00045928"/>
    <w:rsid w:val="00045F22"/>
    <w:rsid w:val="00046190"/>
    <w:rsid w:val="000470C3"/>
    <w:rsid w:val="00050E07"/>
    <w:rsid w:val="00051BCB"/>
    <w:rsid w:val="00051FC2"/>
    <w:rsid w:val="000530A7"/>
    <w:rsid w:val="00053262"/>
    <w:rsid w:val="000544E4"/>
    <w:rsid w:val="00054703"/>
    <w:rsid w:val="00054859"/>
    <w:rsid w:val="00055A70"/>
    <w:rsid w:val="00056749"/>
    <w:rsid w:val="000609E3"/>
    <w:rsid w:val="00061924"/>
    <w:rsid w:val="000619FD"/>
    <w:rsid w:val="00061A47"/>
    <w:rsid w:val="0006202A"/>
    <w:rsid w:val="00063804"/>
    <w:rsid w:val="00064D63"/>
    <w:rsid w:val="00065823"/>
    <w:rsid w:val="000679E3"/>
    <w:rsid w:val="00070214"/>
    <w:rsid w:val="00070280"/>
    <w:rsid w:val="000704B6"/>
    <w:rsid w:val="000705CE"/>
    <w:rsid w:val="00070608"/>
    <w:rsid w:val="0007115B"/>
    <w:rsid w:val="000722C0"/>
    <w:rsid w:val="00072412"/>
    <w:rsid w:val="000725CF"/>
    <w:rsid w:val="0007392B"/>
    <w:rsid w:val="00073A28"/>
    <w:rsid w:val="000744AD"/>
    <w:rsid w:val="00074643"/>
    <w:rsid w:val="00074745"/>
    <w:rsid w:val="00074ED1"/>
    <w:rsid w:val="00075835"/>
    <w:rsid w:val="000768B6"/>
    <w:rsid w:val="000769D9"/>
    <w:rsid w:val="00077AEB"/>
    <w:rsid w:val="00081D20"/>
    <w:rsid w:val="00081EC3"/>
    <w:rsid w:val="00082FDC"/>
    <w:rsid w:val="000830A4"/>
    <w:rsid w:val="00084715"/>
    <w:rsid w:val="00084ACC"/>
    <w:rsid w:val="0008579D"/>
    <w:rsid w:val="000857D1"/>
    <w:rsid w:val="00086ACE"/>
    <w:rsid w:val="00087F4A"/>
    <w:rsid w:val="00090C06"/>
    <w:rsid w:val="000913BD"/>
    <w:rsid w:val="000917B3"/>
    <w:rsid w:val="00091CF8"/>
    <w:rsid w:val="00094002"/>
    <w:rsid w:val="00095A8F"/>
    <w:rsid w:val="00096991"/>
    <w:rsid w:val="00096B5B"/>
    <w:rsid w:val="0009767F"/>
    <w:rsid w:val="00097C16"/>
    <w:rsid w:val="00097E9D"/>
    <w:rsid w:val="000A02E9"/>
    <w:rsid w:val="000A06D9"/>
    <w:rsid w:val="000A0908"/>
    <w:rsid w:val="000A0FAD"/>
    <w:rsid w:val="000A1A0C"/>
    <w:rsid w:val="000A1A5E"/>
    <w:rsid w:val="000A1E90"/>
    <w:rsid w:val="000A292D"/>
    <w:rsid w:val="000A79CF"/>
    <w:rsid w:val="000B07AB"/>
    <w:rsid w:val="000B163B"/>
    <w:rsid w:val="000B1899"/>
    <w:rsid w:val="000B1FB6"/>
    <w:rsid w:val="000B2190"/>
    <w:rsid w:val="000B21CA"/>
    <w:rsid w:val="000B6964"/>
    <w:rsid w:val="000B69C9"/>
    <w:rsid w:val="000C01E2"/>
    <w:rsid w:val="000C07AE"/>
    <w:rsid w:val="000C142A"/>
    <w:rsid w:val="000C3355"/>
    <w:rsid w:val="000C4290"/>
    <w:rsid w:val="000C507B"/>
    <w:rsid w:val="000C5752"/>
    <w:rsid w:val="000C63DB"/>
    <w:rsid w:val="000C70C7"/>
    <w:rsid w:val="000D04B5"/>
    <w:rsid w:val="000D2066"/>
    <w:rsid w:val="000D2E91"/>
    <w:rsid w:val="000D305C"/>
    <w:rsid w:val="000D359F"/>
    <w:rsid w:val="000D47C9"/>
    <w:rsid w:val="000D4B14"/>
    <w:rsid w:val="000D5769"/>
    <w:rsid w:val="000D6624"/>
    <w:rsid w:val="000D6A4D"/>
    <w:rsid w:val="000D6D4D"/>
    <w:rsid w:val="000D78A4"/>
    <w:rsid w:val="000E0CDD"/>
    <w:rsid w:val="000E1E69"/>
    <w:rsid w:val="000E253C"/>
    <w:rsid w:val="000E3052"/>
    <w:rsid w:val="000E313C"/>
    <w:rsid w:val="000E4CEE"/>
    <w:rsid w:val="000E4DE7"/>
    <w:rsid w:val="000E5AC4"/>
    <w:rsid w:val="000E773D"/>
    <w:rsid w:val="000F002E"/>
    <w:rsid w:val="000F01A0"/>
    <w:rsid w:val="000F02F5"/>
    <w:rsid w:val="000F1342"/>
    <w:rsid w:val="000F1D23"/>
    <w:rsid w:val="000F206D"/>
    <w:rsid w:val="000F215D"/>
    <w:rsid w:val="000F48C9"/>
    <w:rsid w:val="000F685B"/>
    <w:rsid w:val="00100BA2"/>
    <w:rsid w:val="00100F13"/>
    <w:rsid w:val="00102438"/>
    <w:rsid w:val="0010277D"/>
    <w:rsid w:val="00102D91"/>
    <w:rsid w:val="001030DC"/>
    <w:rsid w:val="00104BB6"/>
    <w:rsid w:val="00104EF6"/>
    <w:rsid w:val="00105490"/>
    <w:rsid w:val="001056DE"/>
    <w:rsid w:val="001056E2"/>
    <w:rsid w:val="00105BAA"/>
    <w:rsid w:val="001064C6"/>
    <w:rsid w:val="00106C3A"/>
    <w:rsid w:val="001106D1"/>
    <w:rsid w:val="00110E5D"/>
    <w:rsid w:val="00111821"/>
    <w:rsid w:val="00111F1A"/>
    <w:rsid w:val="001124D1"/>
    <w:rsid w:val="001126C2"/>
    <w:rsid w:val="00113440"/>
    <w:rsid w:val="00113C7C"/>
    <w:rsid w:val="0011437A"/>
    <w:rsid w:val="0011628F"/>
    <w:rsid w:val="001167E8"/>
    <w:rsid w:val="00116EB8"/>
    <w:rsid w:val="00117867"/>
    <w:rsid w:val="001178D3"/>
    <w:rsid w:val="0012093E"/>
    <w:rsid w:val="0012096D"/>
    <w:rsid w:val="001210BD"/>
    <w:rsid w:val="0012192F"/>
    <w:rsid w:val="00121DB6"/>
    <w:rsid w:val="001228FA"/>
    <w:rsid w:val="001235F0"/>
    <w:rsid w:val="00125580"/>
    <w:rsid w:val="001262BC"/>
    <w:rsid w:val="00126F4B"/>
    <w:rsid w:val="00126FC4"/>
    <w:rsid w:val="00130D13"/>
    <w:rsid w:val="00130E5F"/>
    <w:rsid w:val="00132735"/>
    <w:rsid w:val="00134015"/>
    <w:rsid w:val="00135D1E"/>
    <w:rsid w:val="0013627A"/>
    <w:rsid w:val="00136623"/>
    <w:rsid w:val="00136EAE"/>
    <w:rsid w:val="00136F0F"/>
    <w:rsid w:val="00137228"/>
    <w:rsid w:val="00141A89"/>
    <w:rsid w:val="00141E16"/>
    <w:rsid w:val="00143F14"/>
    <w:rsid w:val="001442B4"/>
    <w:rsid w:val="001453F5"/>
    <w:rsid w:val="00145A65"/>
    <w:rsid w:val="00146410"/>
    <w:rsid w:val="0015061C"/>
    <w:rsid w:val="0015150D"/>
    <w:rsid w:val="00151E1C"/>
    <w:rsid w:val="00152EEC"/>
    <w:rsid w:val="00153A18"/>
    <w:rsid w:val="00153B0B"/>
    <w:rsid w:val="0015555C"/>
    <w:rsid w:val="001565AF"/>
    <w:rsid w:val="00156BFC"/>
    <w:rsid w:val="00157CA5"/>
    <w:rsid w:val="001622BB"/>
    <w:rsid w:val="0016241E"/>
    <w:rsid w:val="0016360D"/>
    <w:rsid w:val="00163FCB"/>
    <w:rsid w:val="00164B0B"/>
    <w:rsid w:val="0016509A"/>
    <w:rsid w:val="00165755"/>
    <w:rsid w:val="00165E8A"/>
    <w:rsid w:val="001661E9"/>
    <w:rsid w:val="00167C5E"/>
    <w:rsid w:val="00170433"/>
    <w:rsid w:val="0017150B"/>
    <w:rsid w:val="00172AE1"/>
    <w:rsid w:val="001731B3"/>
    <w:rsid w:val="001733CC"/>
    <w:rsid w:val="0017375F"/>
    <w:rsid w:val="00173924"/>
    <w:rsid w:val="00175096"/>
    <w:rsid w:val="00176AB0"/>
    <w:rsid w:val="001774D9"/>
    <w:rsid w:val="0017775E"/>
    <w:rsid w:val="0017775F"/>
    <w:rsid w:val="00177D2E"/>
    <w:rsid w:val="00177E78"/>
    <w:rsid w:val="00180791"/>
    <w:rsid w:val="00180801"/>
    <w:rsid w:val="00180AC9"/>
    <w:rsid w:val="00181BD9"/>
    <w:rsid w:val="00181DFB"/>
    <w:rsid w:val="00184852"/>
    <w:rsid w:val="00184866"/>
    <w:rsid w:val="00184E06"/>
    <w:rsid w:val="001855A7"/>
    <w:rsid w:val="0018615C"/>
    <w:rsid w:val="0018736D"/>
    <w:rsid w:val="001901ED"/>
    <w:rsid w:val="00190319"/>
    <w:rsid w:val="0019064A"/>
    <w:rsid w:val="00190DA8"/>
    <w:rsid w:val="001912B3"/>
    <w:rsid w:val="001914EC"/>
    <w:rsid w:val="0019231F"/>
    <w:rsid w:val="00193A42"/>
    <w:rsid w:val="00194AAA"/>
    <w:rsid w:val="00194E9F"/>
    <w:rsid w:val="0019524A"/>
    <w:rsid w:val="001952EF"/>
    <w:rsid w:val="001959DE"/>
    <w:rsid w:val="001974AC"/>
    <w:rsid w:val="001A111D"/>
    <w:rsid w:val="001A1469"/>
    <w:rsid w:val="001A25F3"/>
    <w:rsid w:val="001A3B9A"/>
    <w:rsid w:val="001A449D"/>
    <w:rsid w:val="001A4AD3"/>
    <w:rsid w:val="001A52A4"/>
    <w:rsid w:val="001A5915"/>
    <w:rsid w:val="001A6CB7"/>
    <w:rsid w:val="001B07CC"/>
    <w:rsid w:val="001B0A01"/>
    <w:rsid w:val="001B159E"/>
    <w:rsid w:val="001B2A2D"/>
    <w:rsid w:val="001B2BE2"/>
    <w:rsid w:val="001B3EAA"/>
    <w:rsid w:val="001B44D3"/>
    <w:rsid w:val="001B5A9F"/>
    <w:rsid w:val="001B5BC4"/>
    <w:rsid w:val="001C0E6B"/>
    <w:rsid w:val="001C0EAD"/>
    <w:rsid w:val="001C12E9"/>
    <w:rsid w:val="001C1806"/>
    <w:rsid w:val="001C2E90"/>
    <w:rsid w:val="001C3D9E"/>
    <w:rsid w:val="001C4246"/>
    <w:rsid w:val="001C48FE"/>
    <w:rsid w:val="001C4FD6"/>
    <w:rsid w:val="001C577D"/>
    <w:rsid w:val="001C6383"/>
    <w:rsid w:val="001C700D"/>
    <w:rsid w:val="001C71A6"/>
    <w:rsid w:val="001C7E9E"/>
    <w:rsid w:val="001C7F14"/>
    <w:rsid w:val="001D01C0"/>
    <w:rsid w:val="001D05BE"/>
    <w:rsid w:val="001D0FE9"/>
    <w:rsid w:val="001D1964"/>
    <w:rsid w:val="001D36FB"/>
    <w:rsid w:val="001D3C37"/>
    <w:rsid w:val="001D4579"/>
    <w:rsid w:val="001D4B33"/>
    <w:rsid w:val="001D4B62"/>
    <w:rsid w:val="001D4DC0"/>
    <w:rsid w:val="001D7264"/>
    <w:rsid w:val="001D7C59"/>
    <w:rsid w:val="001E015F"/>
    <w:rsid w:val="001E28C7"/>
    <w:rsid w:val="001E28F8"/>
    <w:rsid w:val="001E2C3C"/>
    <w:rsid w:val="001E2E7C"/>
    <w:rsid w:val="001E3454"/>
    <w:rsid w:val="001E41D8"/>
    <w:rsid w:val="001E52A5"/>
    <w:rsid w:val="001E6061"/>
    <w:rsid w:val="001E74B8"/>
    <w:rsid w:val="001F27D3"/>
    <w:rsid w:val="001F3010"/>
    <w:rsid w:val="001F3874"/>
    <w:rsid w:val="001F44CE"/>
    <w:rsid w:val="001F58B9"/>
    <w:rsid w:val="001F6597"/>
    <w:rsid w:val="001F6A8D"/>
    <w:rsid w:val="001F6CFD"/>
    <w:rsid w:val="00200789"/>
    <w:rsid w:val="00201256"/>
    <w:rsid w:val="002012E0"/>
    <w:rsid w:val="00201788"/>
    <w:rsid w:val="0020203E"/>
    <w:rsid w:val="002023B9"/>
    <w:rsid w:val="00202891"/>
    <w:rsid w:val="002036C0"/>
    <w:rsid w:val="00206028"/>
    <w:rsid w:val="00207F76"/>
    <w:rsid w:val="00210E66"/>
    <w:rsid w:val="00215A9B"/>
    <w:rsid w:val="00215D6B"/>
    <w:rsid w:val="00216B4C"/>
    <w:rsid w:val="002178D1"/>
    <w:rsid w:val="00217A04"/>
    <w:rsid w:val="00220D43"/>
    <w:rsid w:val="002211B9"/>
    <w:rsid w:val="00221581"/>
    <w:rsid w:val="00221A14"/>
    <w:rsid w:val="00222322"/>
    <w:rsid w:val="00222703"/>
    <w:rsid w:val="00222C8F"/>
    <w:rsid w:val="00222E2C"/>
    <w:rsid w:val="00223155"/>
    <w:rsid w:val="00224E24"/>
    <w:rsid w:val="00225B98"/>
    <w:rsid w:val="0022601F"/>
    <w:rsid w:val="0023085A"/>
    <w:rsid w:val="00230B8B"/>
    <w:rsid w:val="00233A9F"/>
    <w:rsid w:val="00234F12"/>
    <w:rsid w:val="00235888"/>
    <w:rsid w:val="002371D8"/>
    <w:rsid w:val="002375AF"/>
    <w:rsid w:val="00240B88"/>
    <w:rsid w:val="00240F5F"/>
    <w:rsid w:val="002416B6"/>
    <w:rsid w:val="00244211"/>
    <w:rsid w:val="00245920"/>
    <w:rsid w:val="00250E3E"/>
    <w:rsid w:val="0025298D"/>
    <w:rsid w:val="00252B4B"/>
    <w:rsid w:val="00253261"/>
    <w:rsid w:val="00253268"/>
    <w:rsid w:val="00254001"/>
    <w:rsid w:val="00255202"/>
    <w:rsid w:val="002560B6"/>
    <w:rsid w:val="0025751E"/>
    <w:rsid w:val="002606F7"/>
    <w:rsid w:val="002637FE"/>
    <w:rsid w:val="00263A6B"/>
    <w:rsid w:val="00264846"/>
    <w:rsid w:val="00264BCE"/>
    <w:rsid w:val="00266C1E"/>
    <w:rsid w:val="00267F67"/>
    <w:rsid w:val="002701B1"/>
    <w:rsid w:val="00270384"/>
    <w:rsid w:val="00271360"/>
    <w:rsid w:val="00271986"/>
    <w:rsid w:val="002726B8"/>
    <w:rsid w:val="00272D25"/>
    <w:rsid w:val="00274257"/>
    <w:rsid w:val="00274E8D"/>
    <w:rsid w:val="00275F9E"/>
    <w:rsid w:val="0027791F"/>
    <w:rsid w:val="00280BAD"/>
    <w:rsid w:val="00280F15"/>
    <w:rsid w:val="002813D9"/>
    <w:rsid w:val="00282882"/>
    <w:rsid w:val="0028318C"/>
    <w:rsid w:val="00283786"/>
    <w:rsid w:val="002838FB"/>
    <w:rsid w:val="002845BE"/>
    <w:rsid w:val="0028576B"/>
    <w:rsid w:val="00285D6E"/>
    <w:rsid w:val="0028646D"/>
    <w:rsid w:val="00290654"/>
    <w:rsid w:val="0029219B"/>
    <w:rsid w:val="0029242C"/>
    <w:rsid w:val="00293F49"/>
    <w:rsid w:val="0029422F"/>
    <w:rsid w:val="00294F89"/>
    <w:rsid w:val="002954F5"/>
    <w:rsid w:val="00295BE1"/>
    <w:rsid w:val="00295D6B"/>
    <w:rsid w:val="00296268"/>
    <w:rsid w:val="0029668D"/>
    <w:rsid w:val="00296782"/>
    <w:rsid w:val="00297759"/>
    <w:rsid w:val="00297819"/>
    <w:rsid w:val="002A0D95"/>
    <w:rsid w:val="002A1165"/>
    <w:rsid w:val="002A198B"/>
    <w:rsid w:val="002A3C4B"/>
    <w:rsid w:val="002A41E1"/>
    <w:rsid w:val="002A4640"/>
    <w:rsid w:val="002A6BDF"/>
    <w:rsid w:val="002A6EF0"/>
    <w:rsid w:val="002B0947"/>
    <w:rsid w:val="002B2CB0"/>
    <w:rsid w:val="002B3F55"/>
    <w:rsid w:val="002B4424"/>
    <w:rsid w:val="002B5BDF"/>
    <w:rsid w:val="002C0308"/>
    <w:rsid w:val="002C0393"/>
    <w:rsid w:val="002C0872"/>
    <w:rsid w:val="002C0BED"/>
    <w:rsid w:val="002C1282"/>
    <w:rsid w:val="002C1DA8"/>
    <w:rsid w:val="002C2349"/>
    <w:rsid w:val="002C242D"/>
    <w:rsid w:val="002C3A42"/>
    <w:rsid w:val="002C62D5"/>
    <w:rsid w:val="002C6645"/>
    <w:rsid w:val="002C6D32"/>
    <w:rsid w:val="002D0B06"/>
    <w:rsid w:val="002D0DD7"/>
    <w:rsid w:val="002D14A0"/>
    <w:rsid w:val="002D163D"/>
    <w:rsid w:val="002D16E4"/>
    <w:rsid w:val="002D2614"/>
    <w:rsid w:val="002D26C9"/>
    <w:rsid w:val="002D3A67"/>
    <w:rsid w:val="002D3A96"/>
    <w:rsid w:val="002D4974"/>
    <w:rsid w:val="002D55DE"/>
    <w:rsid w:val="002D59B0"/>
    <w:rsid w:val="002D75D7"/>
    <w:rsid w:val="002E06BA"/>
    <w:rsid w:val="002E0B16"/>
    <w:rsid w:val="002E18AA"/>
    <w:rsid w:val="002E1C7C"/>
    <w:rsid w:val="002E1EF7"/>
    <w:rsid w:val="002E291E"/>
    <w:rsid w:val="002E3AAF"/>
    <w:rsid w:val="002E3B6B"/>
    <w:rsid w:val="002E4F49"/>
    <w:rsid w:val="002E6AF4"/>
    <w:rsid w:val="002E6C63"/>
    <w:rsid w:val="002E7265"/>
    <w:rsid w:val="002E7B46"/>
    <w:rsid w:val="002F031F"/>
    <w:rsid w:val="002F1258"/>
    <w:rsid w:val="002F23AF"/>
    <w:rsid w:val="002F306C"/>
    <w:rsid w:val="002F44A0"/>
    <w:rsid w:val="002F468F"/>
    <w:rsid w:val="002F4DDC"/>
    <w:rsid w:val="002F62AA"/>
    <w:rsid w:val="00300AE3"/>
    <w:rsid w:val="00301BEF"/>
    <w:rsid w:val="00301CD6"/>
    <w:rsid w:val="00301E98"/>
    <w:rsid w:val="0030408D"/>
    <w:rsid w:val="00304844"/>
    <w:rsid w:val="00307622"/>
    <w:rsid w:val="003076CC"/>
    <w:rsid w:val="00310B66"/>
    <w:rsid w:val="00310B6D"/>
    <w:rsid w:val="00311151"/>
    <w:rsid w:val="00311236"/>
    <w:rsid w:val="0031217C"/>
    <w:rsid w:val="003128F5"/>
    <w:rsid w:val="00313442"/>
    <w:rsid w:val="0031356B"/>
    <w:rsid w:val="00314C9E"/>
    <w:rsid w:val="00314F53"/>
    <w:rsid w:val="00315B81"/>
    <w:rsid w:val="00315D0D"/>
    <w:rsid w:val="00320889"/>
    <w:rsid w:val="003213BC"/>
    <w:rsid w:val="00321A02"/>
    <w:rsid w:val="0032224D"/>
    <w:rsid w:val="0032308E"/>
    <w:rsid w:val="00323914"/>
    <w:rsid w:val="00323F18"/>
    <w:rsid w:val="00324CEF"/>
    <w:rsid w:val="00326563"/>
    <w:rsid w:val="003269D9"/>
    <w:rsid w:val="00327070"/>
    <w:rsid w:val="00330BB9"/>
    <w:rsid w:val="00331FFC"/>
    <w:rsid w:val="0033220F"/>
    <w:rsid w:val="00332398"/>
    <w:rsid w:val="00333D39"/>
    <w:rsid w:val="00333DC0"/>
    <w:rsid w:val="00335969"/>
    <w:rsid w:val="00335FD4"/>
    <w:rsid w:val="00335FE8"/>
    <w:rsid w:val="00337008"/>
    <w:rsid w:val="003372B4"/>
    <w:rsid w:val="003428F0"/>
    <w:rsid w:val="003435C9"/>
    <w:rsid w:val="00343FB4"/>
    <w:rsid w:val="00346CD3"/>
    <w:rsid w:val="00347060"/>
    <w:rsid w:val="00350A0B"/>
    <w:rsid w:val="00350CF1"/>
    <w:rsid w:val="00350E05"/>
    <w:rsid w:val="0035211C"/>
    <w:rsid w:val="00352421"/>
    <w:rsid w:val="003530A6"/>
    <w:rsid w:val="003537E5"/>
    <w:rsid w:val="00353A90"/>
    <w:rsid w:val="003544CF"/>
    <w:rsid w:val="00355F31"/>
    <w:rsid w:val="00356FFE"/>
    <w:rsid w:val="0035749F"/>
    <w:rsid w:val="00360056"/>
    <w:rsid w:val="003609D0"/>
    <w:rsid w:val="003620EF"/>
    <w:rsid w:val="003636FD"/>
    <w:rsid w:val="00363BE6"/>
    <w:rsid w:val="003640E5"/>
    <w:rsid w:val="00364319"/>
    <w:rsid w:val="00364DB2"/>
    <w:rsid w:val="00365C58"/>
    <w:rsid w:val="0036664F"/>
    <w:rsid w:val="003705C1"/>
    <w:rsid w:val="0037228B"/>
    <w:rsid w:val="003722D6"/>
    <w:rsid w:val="003730C0"/>
    <w:rsid w:val="0037389C"/>
    <w:rsid w:val="0037440F"/>
    <w:rsid w:val="00375C61"/>
    <w:rsid w:val="00376EC4"/>
    <w:rsid w:val="003770ED"/>
    <w:rsid w:val="00382211"/>
    <w:rsid w:val="00382745"/>
    <w:rsid w:val="0038458A"/>
    <w:rsid w:val="00385127"/>
    <w:rsid w:val="00385DA2"/>
    <w:rsid w:val="00385F45"/>
    <w:rsid w:val="0038680C"/>
    <w:rsid w:val="00386B79"/>
    <w:rsid w:val="003872B6"/>
    <w:rsid w:val="003900B7"/>
    <w:rsid w:val="00390F0E"/>
    <w:rsid w:val="00392493"/>
    <w:rsid w:val="003929A0"/>
    <w:rsid w:val="00393D21"/>
    <w:rsid w:val="0039469D"/>
    <w:rsid w:val="00394F4C"/>
    <w:rsid w:val="00395054"/>
    <w:rsid w:val="0039653F"/>
    <w:rsid w:val="0039696D"/>
    <w:rsid w:val="00397085"/>
    <w:rsid w:val="0039718E"/>
    <w:rsid w:val="003A0195"/>
    <w:rsid w:val="003A2D19"/>
    <w:rsid w:val="003A4562"/>
    <w:rsid w:val="003A4F88"/>
    <w:rsid w:val="003A5FDC"/>
    <w:rsid w:val="003A6398"/>
    <w:rsid w:val="003B26F4"/>
    <w:rsid w:val="003B2B0F"/>
    <w:rsid w:val="003B4B29"/>
    <w:rsid w:val="003B7BDF"/>
    <w:rsid w:val="003B7CC5"/>
    <w:rsid w:val="003C1360"/>
    <w:rsid w:val="003C1F7D"/>
    <w:rsid w:val="003C2D42"/>
    <w:rsid w:val="003C35B3"/>
    <w:rsid w:val="003C5CEF"/>
    <w:rsid w:val="003C7656"/>
    <w:rsid w:val="003D17F6"/>
    <w:rsid w:val="003D4B03"/>
    <w:rsid w:val="003D4B56"/>
    <w:rsid w:val="003D6868"/>
    <w:rsid w:val="003D756D"/>
    <w:rsid w:val="003E076F"/>
    <w:rsid w:val="003E0840"/>
    <w:rsid w:val="003E0BE7"/>
    <w:rsid w:val="003E1935"/>
    <w:rsid w:val="003E1BB0"/>
    <w:rsid w:val="003E23CC"/>
    <w:rsid w:val="003E2D5D"/>
    <w:rsid w:val="003E304F"/>
    <w:rsid w:val="003E4404"/>
    <w:rsid w:val="003E5810"/>
    <w:rsid w:val="003E5949"/>
    <w:rsid w:val="003E7074"/>
    <w:rsid w:val="003F06E6"/>
    <w:rsid w:val="003F1FE6"/>
    <w:rsid w:val="003F3739"/>
    <w:rsid w:val="003F3E81"/>
    <w:rsid w:val="003F5436"/>
    <w:rsid w:val="003F5615"/>
    <w:rsid w:val="003F59B8"/>
    <w:rsid w:val="003F6980"/>
    <w:rsid w:val="00400B40"/>
    <w:rsid w:val="00400DD1"/>
    <w:rsid w:val="00401750"/>
    <w:rsid w:val="00402326"/>
    <w:rsid w:val="0040251D"/>
    <w:rsid w:val="004029A5"/>
    <w:rsid w:val="004054D3"/>
    <w:rsid w:val="0040574E"/>
    <w:rsid w:val="00405782"/>
    <w:rsid w:val="00405C24"/>
    <w:rsid w:val="00406918"/>
    <w:rsid w:val="00406C2B"/>
    <w:rsid w:val="004074F4"/>
    <w:rsid w:val="004077B9"/>
    <w:rsid w:val="0040780D"/>
    <w:rsid w:val="0041079C"/>
    <w:rsid w:val="004107FE"/>
    <w:rsid w:val="004115F9"/>
    <w:rsid w:val="00413040"/>
    <w:rsid w:val="00413DC6"/>
    <w:rsid w:val="00414EF1"/>
    <w:rsid w:val="004159C9"/>
    <w:rsid w:val="004164A2"/>
    <w:rsid w:val="004165A9"/>
    <w:rsid w:val="00420AAF"/>
    <w:rsid w:val="00420E70"/>
    <w:rsid w:val="00420FF4"/>
    <w:rsid w:val="00421EB1"/>
    <w:rsid w:val="004221FB"/>
    <w:rsid w:val="00423C50"/>
    <w:rsid w:val="004247C3"/>
    <w:rsid w:val="00424BB4"/>
    <w:rsid w:val="00424C92"/>
    <w:rsid w:val="00425400"/>
    <w:rsid w:val="00425B2B"/>
    <w:rsid w:val="00427062"/>
    <w:rsid w:val="00427516"/>
    <w:rsid w:val="00427613"/>
    <w:rsid w:val="00427D26"/>
    <w:rsid w:val="004306D9"/>
    <w:rsid w:val="00430883"/>
    <w:rsid w:val="004313D1"/>
    <w:rsid w:val="00431A18"/>
    <w:rsid w:val="00431C30"/>
    <w:rsid w:val="00432987"/>
    <w:rsid w:val="004339BD"/>
    <w:rsid w:val="00433F92"/>
    <w:rsid w:val="00434283"/>
    <w:rsid w:val="004369AA"/>
    <w:rsid w:val="00436EC5"/>
    <w:rsid w:val="0043738A"/>
    <w:rsid w:val="004374BC"/>
    <w:rsid w:val="00440905"/>
    <w:rsid w:val="00441A7B"/>
    <w:rsid w:val="004420EC"/>
    <w:rsid w:val="00442A44"/>
    <w:rsid w:val="00444238"/>
    <w:rsid w:val="004451B2"/>
    <w:rsid w:val="00445FFC"/>
    <w:rsid w:val="00446ECC"/>
    <w:rsid w:val="004476C1"/>
    <w:rsid w:val="00447EEF"/>
    <w:rsid w:val="00447F60"/>
    <w:rsid w:val="004505CB"/>
    <w:rsid w:val="00451ADC"/>
    <w:rsid w:val="00452272"/>
    <w:rsid w:val="004538D8"/>
    <w:rsid w:val="00453B21"/>
    <w:rsid w:val="00453BEE"/>
    <w:rsid w:val="0045534F"/>
    <w:rsid w:val="004555B9"/>
    <w:rsid w:val="00456A06"/>
    <w:rsid w:val="00457429"/>
    <w:rsid w:val="004601E2"/>
    <w:rsid w:val="00460FCB"/>
    <w:rsid w:val="00461E2F"/>
    <w:rsid w:val="00462017"/>
    <w:rsid w:val="0046225B"/>
    <w:rsid w:val="004622A1"/>
    <w:rsid w:val="00462B4B"/>
    <w:rsid w:val="00462EA1"/>
    <w:rsid w:val="00464809"/>
    <w:rsid w:val="0046510C"/>
    <w:rsid w:val="004653FF"/>
    <w:rsid w:val="0046621B"/>
    <w:rsid w:val="004672DC"/>
    <w:rsid w:val="0046739B"/>
    <w:rsid w:val="00467462"/>
    <w:rsid w:val="00467ABF"/>
    <w:rsid w:val="00467C6D"/>
    <w:rsid w:val="00467D92"/>
    <w:rsid w:val="00470840"/>
    <w:rsid w:val="004729C5"/>
    <w:rsid w:val="00473CE8"/>
    <w:rsid w:val="00474E3E"/>
    <w:rsid w:val="0047676D"/>
    <w:rsid w:val="004777B8"/>
    <w:rsid w:val="00477A17"/>
    <w:rsid w:val="00481451"/>
    <w:rsid w:val="0048167A"/>
    <w:rsid w:val="00482714"/>
    <w:rsid w:val="004842C7"/>
    <w:rsid w:val="00485009"/>
    <w:rsid w:val="004859B9"/>
    <w:rsid w:val="004865B1"/>
    <w:rsid w:val="00487153"/>
    <w:rsid w:val="004900C9"/>
    <w:rsid w:val="004910DB"/>
    <w:rsid w:val="004929C6"/>
    <w:rsid w:val="004942A7"/>
    <w:rsid w:val="004953E1"/>
    <w:rsid w:val="0049687B"/>
    <w:rsid w:val="00496E30"/>
    <w:rsid w:val="0049721C"/>
    <w:rsid w:val="004977EC"/>
    <w:rsid w:val="00497D17"/>
    <w:rsid w:val="004A0429"/>
    <w:rsid w:val="004A1249"/>
    <w:rsid w:val="004A16D9"/>
    <w:rsid w:val="004A1F7B"/>
    <w:rsid w:val="004A3A09"/>
    <w:rsid w:val="004A5005"/>
    <w:rsid w:val="004A5435"/>
    <w:rsid w:val="004A7BF0"/>
    <w:rsid w:val="004A7F6D"/>
    <w:rsid w:val="004B08F8"/>
    <w:rsid w:val="004B0B4B"/>
    <w:rsid w:val="004B0C9C"/>
    <w:rsid w:val="004B0FEE"/>
    <w:rsid w:val="004B1537"/>
    <w:rsid w:val="004B15C8"/>
    <w:rsid w:val="004B16D6"/>
    <w:rsid w:val="004B1D55"/>
    <w:rsid w:val="004B1E0C"/>
    <w:rsid w:val="004B37D1"/>
    <w:rsid w:val="004B3922"/>
    <w:rsid w:val="004B471C"/>
    <w:rsid w:val="004B5D85"/>
    <w:rsid w:val="004B60EF"/>
    <w:rsid w:val="004B6691"/>
    <w:rsid w:val="004B7483"/>
    <w:rsid w:val="004C0300"/>
    <w:rsid w:val="004C26CD"/>
    <w:rsid w:val="004C3941"/>
    <w:rsid w:val="004C3BF9"/>
    <w:rsid w:val="004C3DB4"/>
    <w:rsid w:val="004C435E"/>
    <w:rsid w:val="004C54CD"/>
    <w:rsid w:val="004C55EC"/>
    <w:rsid w:val="004C6D92"/>
    <w:rsid w:val="004C713E"/>
    <w:rsid w:val="004C7C09"/>
    <w:rsid w:val="004D0A23"/>
    <w:rsid w:val="004D0F22"/>
    <w:rsid w:val="004D14B2"/>
    <w:rsid w:val="004D32E8"/>
    <w:rsid w:val="004D4193"/>
    <w:rsid w:val="004D45D9"/>
    <w:rsid w:val="004D4A49"/>
    <w:rsid w:val="004D4C1D"/>
    <w:rsid w:val="004D564E"/>
    <w:rsid w:val="004D5D3F"/>
    <w:rsid w:val="004D6F6D"/>
    <w:rsid w:val="004D78BF"/>
    <w:rsid w:val="004E0BCD"/>
    <w:rsid w:val="004E0C0F"/>
    <w:rsid w:val="004E0D04"/>
    <w:rsid w:val="004E16C5"/>
    <w:rsid w:val="004E1E50"/>
    <w:rsid w:val="004E2C4E"/>
    <w:rsid w:val="004E3162"/>
    <w:rsid w:val="004E4E05"/>
    <w:rsid w:val="004E5527"/>
    <w:rsid w:val="004E6592"/>
    <w:rsid w:val="004E6A01"/>
    <w:rsid w:val="004E7F9F"/>
    <w:rsid w:val="004F23B0"/>
    <w:rsid w:val="004F2803"/>
    <w:rsid w:val="004F3D42"/>
    <w:rsid w:val="004F40DF"/>
    <w:rsid w:val="004F42FF"/>
    <w:rsid w:val="004F468A"/>
    <w:rsid w:val="004F5324"/>
    <w:rsid w:val="004F64DB"/>
    <w:rsid w:val="004F6C3D"/>
    <w:rsid w:val="004F78F5"/>
    <w:rsid w:val="0050189B"/>
    <w:rsid w:val="00505242"/>
    <w:rsid w:val="00506CE2"/>
    <w:rsid w:val="00510374"/>
    <w:rsid w:val="005106F7"/>
    <w:rsid w:val="00511950"/>
    <w:rsid w:val="00511B38"/>
    <w:rsid w:val="0051213D"/>
    <w:rsid w:val="005131D9"/>
    <w:rsid w:val="005160BE"/>
    <w:rsid w:val="00516AE2"/>
    <w:rsid w:val="00516B10"/>
    <w:rsid w:val="0051701D"/>
    <w:rsid w:val="0051708A"/>
    <w:rsid w:val="0051774B"/>
    <w:rsid w:val="0051787A"/>
    <w:rsid w:val="00517969"/>
    <w:rsid w:val="00520C9B"/>
    <w:rsid w:val="00520D43"/>
    <w:rsid w:val="00521FE1"/>
    <w:rsid w:val="00522585"/>
    <w:rsid w:val="00523338"/>
    <w:rsid w:val="0052375C"/>
    <w:rsid w:val="00523FD0"/>
    <w:rsid w:val="005248E3"/>
    <w:rsid w:val="005253A7"/>
    <w:rsid w:val="00525EF2"/>
    <w:rsid w:val="00527199"/>
    <w:rsid w:val="00527BF9"/>
    <w:rsid w:val="00532C32"/>
    <w:rsid w:val="0053368F"/>
    <w:rsid w:val="0053463B"/>
    <w:rsid w:val="005373E2"/>
    <w:rsid w:val="00537F37"/>
    <w:rsid w:val="0054097B"/>
    <w:rsid w:val="0054470E"/>
    <w:rsid w:val="005473F5"/>
    <w:rsid w:val="00550180"/>
    <w:rsid w:val="00550AC0"/>
    <w:rsid w:val="0055217F"/>
    <w:rsid w:val="00552586"/>
    <w:rsid w:val="00553E2F"/>
    <w:rsid w:val="005544A8"/>
    <w:rsid w:val="0055472C"/>
    <w:rsid w:val="00554BCD"/>
    <w:rsid w:val="00555087"/>
    <w:rsid w:val="005560A5"/>
    <w:rsid w:val="0055658C"/>
    <w:rsid w:val="00556710"/>
    <w:rsid w:val="005569F3"/>
    <w:rsid w:val="00560477"/>
    <w:rsid w:val="00561C6F"/>
    <w:rsid w:val="00565013"/>
    <w:rsid w:val="00565D1A"/>
    <w:rsid w:val="00565E0C"/>
    <w:rsid w:val="0056621F"/>
    <w:rsid w:val="00566405"/>
    <w:rsid w:val="00567208"/>
    <w:rsid w:val="00567369"/>
    <w:rsid w:val="0056738A"/>
    <w:rsid w:val="0056745D"/>
    <w:rsid w:val="00570316"/>
    <w:rsid w:val="0057081C"/>
    <w:rsid w:val="0057087D"/>
    <w:rsid w:val="00570BB1"/>
    <w:rsid w:val="00570DC6"/>
    <w:rsid w:val="00571467"/>
    <w:rsid w:val="005715B0"/>
    <w:rsid w:val="00571B49"/>
    <w:rsid w:val="005736F2"/>
    <w:rsid w:val="00573D9E"/>
    <w:rsid w:val="005745AA"/>
    <w:rsid w:val="005748EC"/>
    <w:rsid w:val="00576962"/>
    <w:rsid w:val="005771BA"/>
    <w:rsid w:val="00581D60"/>
    <w:rsid w:val="005836B8"/>
    <w:rsid w:val="00584DE3"/>
    <w:rsid w:val="005860A0"/>
    <w:rsid w:val="005878B3"/>
    <w:rsid w:val="005902C6"/>
    <w:rsid w:val="0059050C"/>
    <w:rsid w:val="00590922"/>
    <w:rsid w:val="00591786"/>
    <w:rsid w:val="00591A8A"/>
    <w:rsid w:val="00592092"/>
    <w:rsid w:val="005921A1"/>
    <w:rsid w:val="0059260E"/>
    <w:rsid w:val="00592D7E"/>
    <w:rsid w:val="00594713"/>
    <w:rsid w:val="00595726"/>
    <w:rsid w:val="005958FB"/>
    <w:rsid w:val="00595DF8"/>
    <w:rsid w:val="00596298"/>
    <w:rsid w:val="00597751"/>
    <w:rsid w:val="005A097D"/>
    <w:rsid w:val="005A2DA2"/>
    <w:rsid w:val="005A64CA"/>
    <w:rsid w:val="005A66D3"/>
    <w:rsid w:val="005A6AD7"/>
    <w:rsid w:val="005A7C92"/>
    <w:rsid w:val="005B0BCA"/>
    <w:rsid w:val="005B1339"/>
    <w:rsid w:val="005B180C"/>
    <w:rsid w:val="005B2023"/>
    <w:rsid w:val="005B2640"/>
    <w:rsid w:val="005B2740"/>
    <w:rsid w:val="005B2CED"/>
    <w:rsid w:val="005B2F9D"/>
    <w:rsid w:val="005B391D"/>
    <w:rsid w:val="005B3E8D"/>
    <w:rsid w:val="005B4683"/>
    <w:rsid w:val="005B4DD5"/>
    <w:rsid w:val="005B4ED9"/>
    <w:rsid w:val="005B4EE7"/>
    <w:rsid w:val="005B5D33"/>
    <w:rsid w:val="005B6F7E"/>
    <w:rsid w:val="005B7F6F"/>
    <w:rsid w:val="005C08D3"/>
    <w:rsid w:val="005C1846"/>
    <w:rsid w:val="005C2B0C"/>
    <w:rsid w:val="005C6E6F"/>
    <w:rsid w:val="005C716D"/>
    <w:rsid w:val="005C7183"/>
    <w:rsid w:val="005C730B"/>
    <w:rsid w:val="005D0208"/>
    <w:rsid w:val="005D0B37"/>
    <w:rsid w:val="005D1189"/>
    <w:rsid w:val="005D1CFC"/>
    <w:rsid w:val="005D24F8"/>
    <w:rsid w:val="005D2DAE"/>
    <w:rsid w:val="005D3030"/>
    <w:rsid w:val="005D37C7"/>
    <w:rsid w:val="005D53DB"/>
    <w:rsid w:val="005D59BC"/>
    <w:rsid w:val="005D5B6A"/>
    <w:rsid w:val="005D5D16"/>
    <w:rsid w:val="005D6F87"/>
    <w:rsid w:val="005D7367"/>
    <w:rsid w:val="005D7401"/>
    <w:rsid w:val="005D7834"/>
    <w:rsid w:val="005D79F8"/>
    <w:rsid w:val="005E0F30"/>
    <w:rsid w:val="005E17AF"/>
    <w:rsid w:val="005E1D53"/>
    <w:rsid w:val="005E2340"/>
    <w:rsid w:val="005E37FF"/>
    <w:rsid w:val="005E3C7C"/>
    <w:rsid w:val="005E5249"/>
    <w:rsid w:val="005E5838"/>
    <w:rsid w:val="005E5F5D"/>
    <w:rsid w:val="005E7067"/>
    <w:rsid w:val="005F0659"/>
    <w:rsid w:val="005F09BD"/>
    <w:rsid w:val="005F130F"/>
    <w:rsid w:val="005F1365"/>
    <w:rsid w:val="005F215F"/>
    <w:rsid w:val="005F2511"/>
    <w:rsid w:val="005F49D7"/>
    <w:rsid w:val="005F6474"/>
    <w:rsid w:val="005F65B8"/>
    <w:rsid w:val="005F6E9B"/>
    <w:rsid w:val="005F7A8E"/>
    <w:rsid w:val="00600175"/>
    <w:rsid w:val="00600377"/>
    <w:rsid w:val="0060050E"/>
    <w:rsid w:val="00600645"/>
    <w:rsid w:val="00601CDA"/>
    <w:rsid w:val="00602FDA"/>
    <w:rsid w:val="006030C6"/>
    <w:rsid w:val="00603EEF"/>
    <w:rsid w:val="00604FA2"/>
    <w:rsid w:val="00605D61"/>
    <w:rsid w:val="00606C09"/>
    <w:rsid w:val="00606D44"/>
    <w:rsid w:val="00607BC1"/>
    <w:rsid w:val="006106F7"/>
    <w:rsid w:val="00612AEF"/>
    <w:rsid w:val="00613451"/>
    <w:rsid w:val="00613F7D"/>
    <w:rsid w:val="006141CE"/>
    <w:rsid w:val="00615B25"/>
    <w:rsid w:val="00617519"/>
    <w:rsid w:val="006175AD"/>
    <w:rsid w:val="00617ACC"/>
    <w:rsid w:val="006201D9"/>
    <w:rsid w:val="00620A1E"/>
    <w:rsid w:val="00623AAD"/>
    <w:rsid w:val="00624649"/>
    <w:rsid w:val="00625D83"/>
    <w:rsid w:val="00626059"/>
    <w:rsid w:val="006268EA"/>
    <w:rsid w:val="006275D3"/>
    <w:rsid w:val="00632050"/>
    <w:rsid w:val="00632303"/>
    <w:rsid w:val="00632F10"/>
    <w:rsid w:val="00633939"/>
    <w:rsid w:val="00634504"/>
    <w:rsid w:val="00634802"/>
    <w:rsid w:val="00636A3D"/>
    <w:rsid w:val="00636C76"/>
    <w:rsid w:val="00637E0A"/>
    <w:rsid w:val="00640A00"/>
    <w:rsid w:val="00641135"/>
    <w:rsid w:val="00641A93"/>
    <w:rsid w:val="0064292C"/>
    <w:rsid w:val="00642B6E"/>
    <w:rsid w:val="00643DF8"/>
    <w:rsid w:val="006452D6"/>
    <w:rsid w:val="00650262"/>
    <w:rsid w:val="00651C7C"/>
    <w:rsid w:val="00653357"/>
    <w:rsid w:val="0065371D"/>
    <w:rsid w:val="00653DF0"/>
    <w:rsid w:val="0065447A"/>
    <w:rsid w:val="0065462B"/>
    <w:rsid w:val="0065555C"/>
    <w:rsid w:val="00655B03"/>
    <w:rsid w:val="00656EAE"/>
    <w:rsid w:val="0065709D"/>
    <w:rsid w:val="006579D4"/>
    <w:rsid w:val="00657FBD"/>
    <w:rsid w:val="0066078E"/>
    <w:rsid w:val="006621DB"/>
    <w:rsid w:val="00664950"/>
    <w:rsid w:val="0066577B"/>
    <w:rsid w:val="00665AFF"/>
    <w:rsid w:val="00666AF5"/>
    <w:rsid w:val="00667156"/>
    <w:rsid w:val="0066740E"/>
    <w:rsid w:val="00670566"/>
    <w:rsid w:val="00670827"/>
    <w:rsid w:val="0067119A"/>
    <w:rsid w:val="00671BA2"/>
    <w:rsid w:val="00671BA5"/>
    <w:rsid w:val="00673236"/>
    <w:rsid w:val="00673986"/>
    <w:rsid w:val="00675E83"/>
    <w:rsid w:val="00676465"/>
    <w:rsid w:val="00677330"/>
    <w:rsid w:val="0067734B"/>
    <w:rsid w:val="00681402"/>
    <w:rsid w:val="006819DB"/>
    <w:rsid w:val="00682379"/>
    <w:rsid w:val="00682BA9"/>
    <w:rsid w:val="00684653"/>
    <w:rsid w:val="0068557E"/>
    <w:rsid w:val="0068681A"/>
    <w:rsid w:val="0068787E"/>
    <w:rsid w:val="006878EA"/>
    <w:rsid w:val="00691A65"/>
    <w:rsid w:val="00691B2E"/>
    <w:rsid w:val="00691E0D"/>
    <w:rsid w:val="00692206"/>
    <w:rsid w:val="0069270C"/>
    <w:rsid w:val="00692FC2"/>
    <w:rsid w:val="0069462D"/>
    <w:rsid w:val="00696CBC"/>
    <w:rsid w:val="006A0F80"/>
    <w:rsid w:val="006A428F"/>
    <w:rsid w:val="006A468C"/>
    <w:rsid w:val="006A599D"/>
    <w:rsid w:val="006A76FC"/>
    <w:rsid w:val="006B04B5"/>
    <w:rsid w:val="006B2361"/>
    <w:rsid w:val="006B2758"/>
    <w:rsid w:val="006B3ED5"/>
    <w:rsid w:val="006B7954"/>
    <w:rsid w:val="006B7D03"/>
    <w:rsid w:val="006C01A1"/>
    <w:rsid w:val="006C03C4"/>
    <w:rsid w:val="006C0830"/>
    <w:rsid w:val="006C088A"/>
    <w:rsid w:val="006C16EC"/>
    <w:rsid w:val="006C2C91"/>
    <w:rsid w:val="006C3B44"/>
    <w:rsid w:val="006C46E1"/>
    <w:rsid w:val="006C70B7"/>
    <w:rsid w:val="006C7D49"/>
    <w:rsid w:val="006C7F2F"/>
    <w:rsid w:val="006D09A2"/>
    <w:rsid w:val="006D0EAE"/>
    <w:rsid w:val="006D1A86"/>
    <w:rsid w:val="006D1E56"/>
    <w:rsid w:val="006D1F95"/>
    <w:rsid w:val="006D5EC7"/>
    <w:rsid w:val="006D6191"/>
    <w:rsid w:val="006D62ED"/>
    <w:rsid w:val="006D6400"/>
    <w:rsid w:val="006D65A1"/>
    <w:rsid w:val="006D6D7D"/>
    <w:rsid w:val="006D7E0E"/>
    <w:rsid w:val="006E20B2"/>
    <w:rsid w:val="006E21F7"/>
    <w:rsid w:val="006E25C8"/>
    <w:rsid w:val="006E271F"/>
    <w:rsid w:val="006E294C"/>
    <w:rsid w:val="006E29AD"/>
    <w:rsid w:val="006E349B"/>
    <w:rsid w:val="006E53A4"/>
    <w:rsid w:val="006E5968"/>
    <w:rsid w:val="006F013A"/>
    <w:rsid w:val="006F019F"/>
    <w:rsid w:val="006F28DD"/>
    <w:rsid w:val="006F3AF9"/>
    <w:rsid w:val="006F3C48"/>
    <w:rsid w:val="006F59D0"/>
    <w:rsid w:val="00701A4D"/>
    <w:rsid w:val="00702A45"/>
    <w:rsid w:val="00703396"/>
    <w:rsid w:val="007038E9"/>
    <w:rsid w:val="00703922"/>
    <w:rsid w:val="00703FB9"/>
    <w:rsid w:val="00704990"/>
    <w:rsid w:val="007049FE"/>
    <w:rsid w:val="00704C57"/>
    <w:rsid w:val="00704E16"/>
    <w:rsid w:val="0070559B"/>
    <w:rsid w:val="00705E2B"/>
    <w:rsid w:val="007075C2"/>
    <w:rsid w:val="00707A47"/>
    <w:rsid w:val="00707AA5"/>
    <w:rsid w:val="007104E0"/>
    <w:rsid w:val="00710BB9"/>
    <w:rsid w:val="00711CFC"/>
    <w:rsid w:val="007120EC"/>
    <w:rsid w:val="00712512"/>
    <w:rsid w:val="0071300C"/>
    <w:rsid w:val="00713AC4"/>
    <w:rsid w:val="00713BA7"/>
    <w:rsid w:val="00714F7A"/>
    <w:rsid w:val="00715057"/>
    <w:rsid w:val="0071507C"/>
    <w:rsid w:val="0071553C"/>
    <w:rsid w:val="0071624D"/>
    <w:rsid w:val="00717A33"/>
    <w:rsid w:val="0072085C"/>
    <w:rsid w:val="0072156D"/>
    <w:rsid w:val="007229D8"/>
    <w:rsid w:val="00722F93"/>
    <w:rsid w:val="007254FA"/>
    <w:rsid w:val="00725894"/>
    <w:rsid w:val="007275BF"/>
    <w:rsid w:val="00730923"/>
    <w:rsid w:val="00730D8A"/>
    <w:rsid w:val="00731050"/>
    <w:rsid w:val="0073385E"/>
    <w:rsid w:val="00735B4B"/>
    <w:rsid w:val="00735DC9"/>
    <w:rsid w:val="00737057"/>
    <w:rsid w:val="00737B4F"/>
    <w:rsid w:val="007400BE"/>
    <w:rsid w:val="00740408"/>
    <w:rsid w:val="007416EE"/>
    <w:rsid w:val="00742328"/>
    <w:rsid w:val="00743615"/>
    <w:rsid w:val="00743940"/>
    <w:rsid w:val="00744EA9"/>
    <w:rsid w:val="00744F27"/>
    <w:rsid w:val="00745BD0"/>
    <w:rsid w:val="007460D4"/>
    <w:rsid w:val="0074639A"/>
    <w:rsid w:val="007466F6"/>
    <w:rsid w:val="00747DFA"/>
    <w:rsid w:val="0075011B"/>
    <w:rsid w:val="00750793"/>
    <w:rsid w:val="007511BC"/>
    <w:rsid w:val="0075132D"/>
    <w:rsid w:val="00751C75"/>
    <w:rsid w:val="007545C1"/>
    <w:rsid w:val="00755C08"/>
    <w:rsid w:val="00756397"/>
    <w:rsid w:val="00756F90"/>
    <w:rsid w:val="00760F95"/>
    <w:rsid w:val="00761747"/>
    <w:rsid w:val="00761F3D"/>
    <w:rsid w:val="00763A8B"/>
    <w:rsid w:val="00763AF2"/>
    <w:rsid w:val="00763FD6"/>
    <w:rsid w:val="00764182"/>
    <w:rsid w:val="0076482D"/>
    <w:rsid w:val="00764F3D"/>
    <w:rsid w:val="00765FDE"/>
    <w:rsid w:val="00766915"/>
    <w:rsid w:val="00767DBD"/>
    <w:rsid w:val="00767F17"/>
    <w:rsid w:val="00771371"/>
    <w:rsid w:val="007717A6"/>
    <w:rsid w:val="00772A0D"/>
    <w:rsid w:val="007730A8"/>
    <w:rsid w:val="0077426B"/>
    <w:rsid w:val="007748BC"/>
    <w:rsid w:val="00774A6B"/>
    <w:rsid w:val="0077510F"/>
    <w:rsid w:val="00775184"/>
    <w:rsid w:val="007763EA"/>
    <w:rsid w:val="007766D2"/>
    <w:rsid w:val="0078256A"/>
    <w:rsid w:val="00782855"/>
    <w:rsid w:val="007846DB"/>
    <w:rsid w:val="007851AC"/>
    <w:rsid w:val="00785CED"/>
    <w:rsid w:val="00786474"/>
    <w:rsid w:val="00786CC4"/>
    <w:rsid w:val="00787006"/>
    <w:rsid w:val="00787B6D"/>
    <w:rsid w:val="00787EA3"/>
    <w:rsid w:val="007902F0"/>
    <w:rsid w:val="0079056B"/>
    <w:rsid w:val="007921BB"/>
    <w:rsid w:val="0079254F"/>
    <w:rsid w:val="00792A34"/>
    <w:rsid w:val="007939DB"/>
    <w:rsid w:val="00794FA1"/>
    <w:rsid w:val="0079518B"/>
    <w:rsid w:val="007952D1"/>
    <w:rsid w:val="00795560"/>
    <w:rsid w:val="00796958"/>
    <w:rsid w:val="007976C2"/>
    <w:rsid w:val="007978BA"/>
    <w:rsid w:val="007A1860"/>
    <w:rsid w:val="007A1AE8"/>
    <w:rsid w:val="007A28DF"/>
    <w:rsid w:val="007A3F2F"/>
    <w:rsid w:val="007A4603"/>
    <w:rsid w:val="007A5803"/>
    <w:rsid w:val="007A5C67"/>
    <w:rsid w:val="007A61D5"/>
    <w:rsid w:val="007A62D0"/>
    <w:rsid w:val="007A79F1"/>
    <w:rsid w:val="007B0398"/>
    <w:rsid w:val="007B0D12"/>
    <w:rsid w:val="007B1353"/>
    <w:rsid w:val="007B1463"/>
    <w:rsid w:val="007B2A14"/>
    <w:rsid w:val="007B3F3C"/>
    <w:rsid w:val="007B50D5"/>
    <w:rsid w:val="007B670C"/>
    <w:rsid w:val="007B715B"/>
    <w:rsid w:val="007B742E"/>
    <w:rsid w:val="007C0E89"/>
    <w:rsid w:val="007C1607"/>
    <w:rsid w:val="007C1E7F"/>
    <w:rsid w:val="007C288D"/>
    <w:rsid w:val="007C2929"/>
    <w:rsid w:val="007C2EF2"/>
    <w:rsid w:val="007C36F5"/>
    <w:rsid w:val="007C3747"/>
    <w:rsid w:val="007C4D5F"/>
    <w:rsid w:val="007C6B0B"/>
    <w:rsid w:val="007C7547"/>
    <w:rsid w:val="007D18AA"/>
    <w:rsid w:val="007D2B38"/>
    <w:rsid w:val="007D34EB"/>
    <w:rsid w:val="007D36D6"/>
    <w:rsid w:val="007D3C21"/>
    <w:rsid w:val="007D47BC"/>
    <w:rsid w:val="007D4E5E"/>
    <w:rsid w:val="007D50DB"/>
    <w:rsid w:val="007D5BBD"/>
    <w:rsid w:val="007E030B"/>
    <w:rsid w:val="007E0DC5"/>
    <w:rsid w:val="007E0EDA"/>
    <w:rsid w:val="007E139F"/>
    <w:rsid w:val="007E151D"/>
    <w:rsid w:val="007E1B99"/>
    <w:rsid w:val="007E1BEA"/>
    <w:rsid w:val="007E2847"/>
    <w:rsid w:val="007E4A21"/>
    <w:rsid w:val="007E4A47"/>
    <w:rsid w:val="007E66EC"/>
    <w:rsid w:val="007E7020"/>
    <w:rsid w:val="007E7FF5"/>
    <w:rsid w:val="007F0050"/>
    <w:rsid w:val="007F03F2"/>
    <w:rsid w:val="007F062B"/>
    <w:rsid w:val="007F136E"/>
    <w:rsid w:val="007F2F1F"/>
    <w:rsid w:val="007F2FE3"/>
    <w:rsid w:val="007F2FF3"/>
    <w:rsid w:val="007F3B6B"/>
    <w:rsid w:val="007F3CB0"/>
    <w:rsid w:val="007F4235"/>
    <w:rsid w:val="007F4545"/>
    <w:rsid w:val="007F53A7"/>
    <w:rsid w:val="007F5BA2"/>
    <w:rsid w:val="007F5EC3"/>
    <w:rsid w:val="0080066F"/>
    <w:rsid w:val="00800EDC"/>
    <w:rsid w:val="00801C68"/>
    <w:rsid w:val="00802238"/>
    <w:rsid w:val="0080297C"/>
    <w:rsid w:val="00803AB2"/>
    <w:rsid w:val="0080552E"/>
    <w:rsid w:val="00806927"/>
    <w:rsid w:val="008107B2"/>
    <w:rsid w:val="00810D6C"/>
    <w:rsid w:val="00811352"/>
    <w:rsid w:val="0081341C"/>
    <w:rsid w:val="00814BEE"/>
    <w:rsid w:val="00815AF1"/>
    <w:rsid w:val="008168FF"/>
    <w:rsid w:val="00816CFF"/>
    <w:rsid w:val="00817D8D"/>
    <w:rsid w:val="00820B70"/>
    <w:rsid w:val="0082187A"/>
    <w:rsid w:val="00822D8E"/>
    <w:rsid w:val="0082399D"/>
    <w:rsid w:val="00825DE9"/>
    <w:rsid w:val="00825EBC"/>
    <w:rsid w:val="00826FF5"/>
    <w:rsid w:val="00827240"/>
    <w:rsid w:val="008273DB"/>
    <w:rsid w:val="00830165"/>
    <w:rsid w:val="0083117E"/>
    <w:rsid w:val="008313AA"/>
    <w:rsid w:val="00831BB1"/>
    <w:rsid w:val="00832AD8"/>
    <w:rsid w:val="00833482"/>
    <w:rsid w:val="008359E3"/>
    <w:rsid w:val="00835BF5"/>
    <w:rsid w:val="0083710C"/>
    <w:rsid w:val="0083736A"/>
    <w:rsid w:val="00837B0C"/>
    <w:rsid w:val="0084221F"/>
    <w:rsid w:val="0084256C"/>
    <w:rsid w:val="00843A46"/>
    <w:rsid w:val="00843BEE"/>
    <w:rsid w:val="008440C8"/>
    <w:rsid w:val="00844962"/>
    <w:rsid w:val="00845734"/>
    <w:rsid w:val="00847824"/>
    <w:rsid w:val="008479B4"/>
    <w:rsid w:val="00847C3C"/>
    <w:rsid w:val="00850CC2"/>
    <w:rsid w:val="0085132D"/>
    <w:rsid w:val="008519B1"/>
    <w:rsid w:val="00851A93"/>
    <w:rsid w:val="008521CE"/>
    <w:rsid w:val="0085328B"/>
    <w:rsid w:val="0085349A"/>
    <w:rsid w:val="008545BE"/>
    <w:rsid w:val="00854780"/>
    <w:rsid w:val="00854F68"/>
    <w:rsid w:val="00855013"/>
    <w:rsid w:val="00855501"/>
    <w:rsid w:val="00855762"/>
    <w:rsid w:val="008563AF"/>
    <w:rsid w:val="00856F69"/>
    <w:rsid w:val="008579B8"/>
    <w:rsid w:val="00857D2F"/>
    <w:rsid w:val="00860694"/>
    <w:rsid w:val="00860739"/>
    <w:rsid w:val="00860AD2"/>
    <w:rsid w:val="00860B07"/>
    <w:rsid w:val="00860F5E"/>
    <w:rsid w:val="00861001"/>
    <w:rsid w:val="00862370"/>
    <w:rsid w:val="00862F6E"/>
    <w:rsid w:val="00863591"/>
    <w:rsid w:val="008678E4"/>
    <w:rsid w:val="008714F2"/>
    <w:rsid w:val="00873095"/>
    <w:rsid w:val="008733FB"/>
    <w:rsid w:val="00873664"/>
    <w:rsid w:val="00873D28"/>
    <w:rsid w:val="00873FBB"/>
    <w:rsid w:val="0087655B"/>
    <w:rsid w:val="0087692D"/>
    <w:rsid w:val="00877B70"/>
    <w:rsid w:val="00882A0A"/>
    <w:rsid w:val="00882F6C"/>
    <w:rsid w:val="008831C7"/>
    <w:rsid w:val="008844BB"/>
    <w:rsid w:val="00884C88"/>
    <w:rsid w:val="0088619B"/>
    <w:rsid w:val="00886B52"/>
    <w:rsid w:val="0088746C"/>
    <w:rsid w:val="0088786B"/>
    <w:rsid w:val="00887A18"/>
    <w:rsid w:val="00890539"/>
    <w:rsid w:val="0089066D"/>
    <w:rsid w:val="0089068D"/>
    <w:rsid w:val="00890D29"/>
    <w:rsid w:val="008930E8"/>
    <w:rsid w:val="00894439"/>
    <w:rsid w:val="00894E49"/>
    <w:rsid w:val="008952C5"/>
    <w:rsid w:val="008A0B83"/>
    <w:rsid w:val="008A1816"/>
    <w:rsid w:val="008A2930"/>
    <w:rsid w:val="008A295B"/>
    <w:rsid w:val="008A2BB4"/>
    <w:rsid w:val="008A5286"/>
    <w:rsid w:val="008A5750"/>
    <w:rsid w:val="008A5F53"/>
    <w:rsid w:val="008A6179"/>
    <w:rsid w:val="008B049F"/>
    <w:rsid w:val="008B33AB"/>
    <w:rsid w:val="008B3F0E"/>
    <w:rsid w:val="008B42F2"/>
    <w:rsid w:val="008B4AE7"/>
    <w:rsid w:val="008B50F1"/>
    <w:rsid w:val="008B7A52"/>
    <w:rsid w:val="008B7BC8"/>
    <w:rsid w:val="008C098F"/>
    <w:rsid w:val="008C122F"/>
    <w:rsid w:val="008C1F70"/>
    <w:rsid w:val="008C201A"/>
    <w:rsid w:val="008C20EA"/>
    <w:rsid w:val="008C21BC"/>
    <w:rsid w:val="008C3907"/>
    <w:rsid w:val="008C3D83"/>
    <w:rsid w:val="008C57CA"/>
    <w:rsid w:val="008C5865"/>
    <w:rsid w:val="008C67FD"/>
    <w:rsid w:val="008C69F8"/>
    <w:rsid w:val="008C6AE9"/>
    <w:rsid w:val="008C756B"/>
    <w:rsid w:val="008C7E8A"/>
    <w:rsid w:val="008C7ED6"/>
    <w:rsid w:val="008D2195"/>
    <w:rsid w:val="008D22F8"/>
    <w:rsid w:val="008D23D3"/>
    <w:rsid w:val="008D267A"/>
    <w:rsid w:val="008D38F2"/>
    <w:rsid w:val="008D3C43"/>
    <w:rsid w:val="008D3E70"/>
    <w:rsid w:val="008D4A52"/>
    <w:rsid w:val="008D608E"/>
    <w:rsid w:val="008E0612"/>
    <w:rsid w:val="008E0C2F"/>
    <w:rsid w:val="008E1CBA"/>
    <w:rsid w:val="008E26B1"/>
    <w:rsid w:val="008E2D6A"/>
    <w:rsid w:val="008E316D"/>
    <w:rsid w:val="008E3869"/>
    <w:rsid w:val="008E397F"/>
    <w:rsid w:val="008E65FA"/>
    <w:rsid w:val="008E7CD2"/>
    <w:rsid w:val="008F03A2"/>
    <w:rsid w:val="008F14D6"/>
    <w:rsid w:val="008F1762"/>
    <w:rsid w:val="008F1F0F"/>
    <w:rsid w:val="008F558F"/>
    <w:rsid w:val="008F5D85"/>
    <w:rsid w:val="008F64BC"/>
    <w:rsid w:val="008F721B"/>
    <w:rsid w:val="00902FB3"/>
    <w:rsid w:val="009041BD"/>
    <w:rsid w:val="009052A2"/>
    <w:rsid w:val="00905ADD"/>
    <w:rsid w:val="00906D98"/>
    <w:rsid w:val="00907A67"/>
    <w:rsid w:val="00910790"/>
    <w:rsid w:val="009107AD"/>
    <w:rsid w:val="00910B22"/>
    <w:rsid w:val="00913F89"/>
    <w:rsid w:val="0091453A"/>
    <w:rsid w:val="00916DAB"/>
    <w:rsid w:val="009212F5"/>
    <w:rsid w:val="00923745"/>
    <w:rsid w:val="00923B2B"/>
    <w:rsid w:val="00923D54"/>
    <w:rsid w:val="009240C3"/>
    <w:rsid w:val="00924C1E"/>
    <w:rsid w:val="00925077"/>
    <w:rsid w:val="00927638"/>
    <w:rsid w:val="009277E5"/>
    <w:rsid w:val="009315EF"/>
    <w:rsid w:val="009319C6"/>
    <w:rsid w:val="009322C6"/>
    <w:rsid w:val="0093237E"/>
    <w:rsid w:val="00932C75"/>
    <w:rsid w:val="00933124"/>
    <w:rsid w:val="00933247"/>
    <w:rsid w:val="0093349C"/>
    <w:rsid w:val="009336C3"/>
    <w:rsid w:val="00933DF9"/>
    <w:rsid w:val="00934676"/>
    <w:rsid w:val="00935A5B"/>
    <w:rsid w:val="0093620B"/>
    <w:rsid w:val="00936F37"/>
    <w:rsid w:val="00937190"/>
    <w:rsid w:val="0094049C"/>
    <w:rsid w:val="00940A59"/>
    <w:rsid w:val="009428F0"/>
    <w:rsid w:val="009433A0"/>
    <w:rsid w:val="009444E2"/>
    <w:rsid w:val="009478F8"/>
    <w:rsid w:val="00951868"/>
    <w:rsid w:val="00951EC9"/>
    <w:rsid w:val="00952B22"/>
    <w:rsid w:val="009534F2"/>
    <w:rsid w:val="00954218"/>
    <w:rsid w:val="00954B34"/>
    <w:rsid w:val="00955112"/>
    <w:rsid w:val="009569B0"/>
    <w:rsid w:val="00960561"/>
    <w:rsid w:val="009613AA"/>
    <w:rsid w:val="009615E3"/>
    <w:rsid w:val="0096261D"/>
    <w:rsid w:val="00962837"/>
    <w:rsid w:val="00962BE8"/>
    <w:rsid w:val="00963190"/>
    <w:rsid w:val="00964BE4"/>
    <w:rsid w:val="00964D86"/>
    <w:rsid w:val="0096574C"/>
    <w:rsid w:val="009673E2"/>
    <w:rsid w:val="009678AC"/>
    <w:rsid w:val="009678EA"/>
    <w:rsid w:val="00967FF8"/>
    <w:rsid w:val="009704DD"/>
    <w:rsid w:val="00970F56"/>
    <w:rsid w:val="00972128"/>
    <w:rsid w:val="00972898"/>
    <w:rsid w:val="00974031"/>
    <w:rsid w:val="00976350"/>
    <w:rsid w:val="009766AA"/>
    <w:rsid w:val="009769C7"/>
    <w:rsid w:val="00976CAE"/>
    <w:rsid w:val="00976F40"/>
    <w:rsid w:val="00976FE4"/>
    <w:rsid w:val="00977018"/>
    <w:rsid w:val="009770D6"/>
    <w:rsid w:val="00977A40"/>
    <w:rsid w:val="00977D0C"/>
    <w:rsid w:val="00980E68"/>
    <w:rsid w:val="00982117"/>
    <w:rsid w:val="0098292E"/>
    <w:rsid w:val="00982C54"/>
    <w:rsid w:val="00982F25"/>
    <w:rsid w:val="00983D7A"/>
    <w:rsid w:val="00984638"/>
    <w:rsid w:val="00985997"/>
    <w:rsid w:val="009860E6"/>
    <w:rsid w:val="0099321F"/>
    <w:rsid w:val="0099380F"/>
    <w:rsid w:val="0099451F"/>
    <w:rsid w:val="00994A27"/>
    <w:rsid w:val="00994F51"/>
    <w:rsid w:val="009977E9"/>
    <w:rsid w:val="009A0657"/>
    <w:rsid w:val="009A1461"/>
    <w:rsid w:val="009A14AF"/>
    <w:rsid w:val="009A16A4"/>
    <w:rsid w:val="009A2036"/>
    <w:rsid w:val="009A22C7"/>
    <w:rsid w:val="009A269E"/>
    <w:rsid w:val="009A2B1A"/>
    <w:rsid w:val="009A2FCC"/>
    <w:rsid w:val="009A392B"/>
    <w:rsid w:val="009A3FAD"/>
    <w:rsid w:val="009A4524"/>
    <w:rsid w:val="009A48E2"/>
    <w:rsid w:val="009A68F8"/>
    <w:rsid w:val="009A6B52"/>
    <w:rsid w:val="009A77C5"/>
    <w:rsid w:val="009B0135"/>
    <w:rsid w:val="009B0B2C"/>
    <w:rsid w:val="009B1253"/>
    <w:rsid w:val="009B1E5D"/>
    <w:rsid w:val="009B1F73"/>
    <w:rsid w:val="009B3972"/>
    <w:rsid w:val="009B3DE3"/>
    <w:rsid w:val="009B4909"/>
    <w:rsid w:val="009B546C"/>
    <w:rsid w:val="009B578D"/>
    <w:rsid w:val="009B6D83"/>
    <w:rsid w:val="009B73E1"/>
    <w:rsid w:val="009B7B07"/>
    <w:rsid w:val="009C0401"/>
    <w:rsid w:val="009C1533"/>
    <w:rsid w:val="009C15DE"/>
    <w:rsid w:val="009C1DF5"/>
    <w:rsid w:val="009C3AF9"/>
    <w:rsid w:val="009C3B6C"/>
    <w:rsid w:val="009D0679"/>
    <w:rsid w:val="009D0749"/>
    <w:rsid w:val="009D276C"/>
    <w:rsid w:val="009D3FD0"/>
    <w:rsid w:val="009D414C"/>
    <w:rsid w:val="009D41D2"/>
    <w:rsid w:val="009D4418"/>
    <w:rsid w:val="009D5AB1"/>
    <w:rsid w:val="009D5B0C"/>
    <w:rsid w:val="009D6BAC"/>
    <w:rsid w:val="009D75F8"/>
    <w:rsid w:val="009E039A"/>
    <w:rsid w:val="009E0C45"/>
    <w:rsid w:val="009E23CA"/>
    <w:rsid w:val="009E2B3D"/>
    <w:rsid w:val="009E3694"/>
    <w:rsid w:val="009E3FD5"/>
    <w:rsid w:val="009E580F"/>
    <w:rsid w:val="009E5E0B"/>
    <w:rsid w:val="009E63EF"/>
    <w:rsid w:val="009E695B"/>
    <w:rsid w:val="009E6980"/>
    <w:rsid w:val="009E6FDB"/>
    <w:rsid w:val="009E70DB"/>
    <w:rsid w:val="009F1957"/>
    <w:rsid w:val="009F1E7C"/>
    <w:rsid w:val="009F4007"/>
    <w:rsid w:val="009F5C17"/>
    <w:rsid w:val="009F6251"/>
    <w:rsid w:val="009F6387"/>
    <w:rsid w:val="009F72AF"/>
    <w:rsid w:val="00A001B5"/>
    <w:rsid w:val="00A00BB9"/>
    <w:rsid w:val="00A02387"/>
    <w:rsid w:val="00A027EE"/>
    <w:rsid w:val="00A03F43"/>
    <w:rsid w:val="00A05BCD"/>
    <w:rsid w:val="00A05D89"/>
    <w:rsid w:val="00A05F6F"/>
    <w:rsid w:val="00A067C5"/>
    <w:rsid w:val="00A07DEF"/>
    <w:rsid w:val="00A07ED7"/>
    <w:rsid w:val="00A10E8A"/>
    <w:rsid w:val="00A11194"/>
    <w:rsid w:val="00A1130C"/>
    <w:rsid w:val="00A11A38"/>
    <w:rsid w:val="00A11F8B"/>
    <w:rsid w:val="00A15C4C"/>
    <w:rsid w:val="00A1732B"/>
    <w:rsid w:val="00A217B5"/>
    <w:rsid w:val="00A2275A"/>
    <w:rsid w:val="00A22A51"/>
    <w:rsid w:val="00A23DB4"/>
    <w:rsid w:val="00A244EB"/>
    <w:rsid w:val="00A2473D"/>
    <w:rsid w:val="00A24A65"/>
    <w:rsid w:val="00A258C9"/>
    <w:rsid w:val="00A264CB"/>
    <w:rsid w:val="00A26CE7"/>
    <w:rsid w:val="00A271BC"/>
    <w:rsid w:val="00A30CDE"/>
    <w:rsid w:val="00A30F58"/>
    <w:rsid w:val="00A30FBD"/>
    <w:rsid w:val="00A31D91"/>
    <w:rsid w:val="00A32754"/>
    <w:rsid w:val="00A34126"/>
    <w:rsid w:val="00A344BD"/>
    <w:rsid w:val="00A355CD"/>
    <w:rsid w:val="00A366A7"/>
    <w:rsid w:val="00A376C1"/>
    <w:rsid w:val="00A37CEE"/>
    <w:rsid w:val="00A401C9"/>
    <w:rsid w:val="00A40467"/>
    <w:rsid w:val="00A42507"/>
    <w:rsid w:val="00A4268B"/>
    <w:rsid w:val="00A4334B"/>
    <w:rsid w:val="00A43F02"/>
    <w:rsid w:val="00A4413B"/>
    <w:rsid w:val="00A442C8"/>
    <w:rsid w:val="00A44AFA"/>
    <w:rsid w:val="00A45946"/>
    <w:rsid w:val="00A505A1"/>
    <w:rsid w:val="00A51BCB"/>
    <w:rsid w:val="00A52194"/>
    <w:rsid w:val="00A527CC"/>
    <w:rsid w:val="00A5330A"/>
    <w:rsid w:val="00A53B55"/>
    <w:rsid w:val="00A5404A"/>
    <w:rsid w:val="00A54702"/>
    <w:rsid w:val="00A573E2"/>
    <w:rsid w:val="00A57A65"/>
    <w:rsid w:val="00A601D9"/>
    <w:rsid w:val="00A6175C"/>
    <w:rsid w:val="00A61811"/>
    <w:rsid w:val="00A61A08"/>
    <w:rsid w:val="00A62397"/>
    <w:rsid w:val="00A626D8"/>
    <w:rsid w:val="00A6386C"/>
    <w:rsid w:val="00A65311"/>
    <w:rsid w:val="00A6699D"/>
    <w:rsid w:val="00A671FC"/>
    <w:rsid w:val="00A70D89"/>
    <w:rsid w:val="00A720AA"/>
    <w:rsid w:val="00A723A0"/>
    <w:rsid w:val="00A73B23"/>
    <w:rsid w:val="00A73E5D"/>
    <w:rsid w:val="00A75134"/>
    <w:rsid w:val="00A75D8F"/>
    <w:rsid w:val="00A76137"/>
    <w:rsid w:val="00A7677B"/>
    <w:rsid w:val="00A76B5E"/>
    <w:rsid w:val="00A76C79"/>
    <w:rsid w:val="00A76EDB"/>
    <w:rsid w:val="00A76F0D"/>
    <w:rsid w:val="00A772A6"/>
    <w:rsid w:val="00A821D7"/>
    <w:rsid w:val="00A822CA"/>
    <w:rsid w:val="00A825DC"/>
    <w:rsid w:val="00A832DE"/>
    <w:rsid w:val="00A842CF"/>
    <w:rsid w:val="00A8568F"/>
    <w:rsid w:val="00A85DCE"/>
    <w:rsid w:val="00A8676F"/>
    <w:rsid w:val="00A90042"/>
    <w:rsid w:val="00A90CFF"/>
    <w:rsid w:val="00A91A89"/>
    <w:rsid w:val="00A91DD7"/>
    <w:rsid w:val="00A91ED6"/>
    <w:rsid w:val="00A92B0C"/>
    <w:rsid w:val="00A92BF4"/>
    <w:rsid w:val="00A9312B"/>
    <w:rsid w:val="00A949BE"/>
    <w:rsid w:val="00A94EEB"/>
    <w:rsid w:val="00A96794"/>
    <w:rsid w:val="00AA02E2"/>
    <w:rsid w:val="00AA0899"/>
    <w:rsid w:val="00AA0B6C"/>
    <w:rsid w:val="00AA13A0"/>
    <w:rsid w:val="00AA23E5"/>
    <w:rsid w:val="00AA2AB4"/>
    <w:rsid w:val="00AA3023"/>
    <w:rsid w:val="00AA5816"/>
    <w:rsid w:val="00AA59A9"/>
    <w:rsid w:val="00AA5B7A"/>
    <w:rsid w:val="00AA650C"/>
    <w:rsid w:val="00AA6BDA"/>
    <w:rsid w:val="00AA793A"/>
    <w:rsid w:val="00AB0432"/>
    <w:rsid w:val="00AB1506"/>
    <w:rsid w:val="00AB16B1"/>
    <w:rsid w:val="00AB1F78"/>
    <w:rsid w:val="00AB1FC4"/>
    <w:rsid w:val="00AB2170"/>
    <w:rsid w:val="00AB239A"/>
    <w:rsid w:val="00AB2DD7"/>
    <w:rsid w:val="00AB3797"/>
    <w:rsid w:val="00AB4BEC"/>
    <w:rsid w:val="00AB524B"/>
    <w:rsid w:val="00AB72FD"/>
    <w:rsid w:val="00AB77AE"/>
    <w:rsid w:val="00AC079A"/>
    <w:rsid w:val="00AC0C57"/>
    <w:rsid w:val="00AC0D60"/>
    <w:rsid w:val="00AC3CA2"/>
    <w:rsid w:val="00AC3DC4"/>
    <w:rsid w:val="00AC5963"/>
    <w:rsid w:val="00AC61ED"/>
    <w:rsid w:val="00AC67C9"/>
    <w:rsid w:val="00AC746A"/>
    <w:rsid w:val="00AC74F1"/>
    <w:rsid w:val="00AC7DDE"/>
    <w:rsid w:val="00AD0475"/>
    <w:rsid w:val="00AD1772"/>
    <w:rsid w:val="00AD1886"/>
    <w:rsid w:val="00AD21E8"/>
    <w:rsid w:val="00AD465C"/>
    <w:rsid w:val="00AD4722"/>
    <w:rsid w:val="00AD5157"/>
    <w:rsid w:val="00AD61D3"/>
    <w:rsid w:val="00AD694E"/>
    <w:rsid w:val="00AD727F"/>
    <w:rsid w:val="00AD7435"/>
    <w:rsid w:val="00AD7E66"/>
    <w:rsid w:val="00AE06FA"/>
    <w:rsid w:val="00AE2039"/>
    <w:rsid w:val="00AE3065"/>
    <w:rsid w:val="00AE4378"/>
    <w:rsid w:val="00AE4640"/>
    <w:rsid w:val="00AE734A"/>
    <w:rsid w:val="00AE77CC"/>
    <w:rsid w:val="00AE7AD0"/>
    <w:rsid w:val="00AF006E"/>
    <w:rsid w:val="00AF013F"/>
    <w:rsid w:val="00AF0424"/>
    <w:rsid w:val="00AF2080"/>
    <w:rsid w:val="00AF4BD5"/>
    <w:rsid w:val="00AF4E1C"/>
    <w:rsid w:val="00AF6321"/>
    <w:rsid w:val="00AF6DD2"/>
    <w:rsid w:val="00AF7055"/>
    <w:rsid w:val="00B0114C"/>
    <w:rsid w:val="00B0199F"/>
    <w:rsid w:val="00B01DA0"/>
    <w:rsid w:val="00B02209"/>
    <w:rsid w:val="00B02286"/>
    <w:rsid w:val="00B024A7"/>
    <w:rsid w:val="00B02998"/>
    <w:rsid w:val="00B02D9D"/>
    <w:rsid w:val="00B02EA3"/>
    <w:rsid w:val="00B035AE"/>
    <w:rsid w:val="00B0375E"/>
    <w:rsid w:val="00B03E1F"/>
    <w:rsid w:val="00B0478A"/>
    <w:rsid w:val="00B06728"/>
    <w:rsid w:val="00B0718C"/>
    <w:rsid w:val="00B07D0C"/>
    <w:rsid w:val="00B07E7F"/>
    <w:rsid w:val="00B10A4B"/>
    <w:rsid w:val="00B11A6E"/>
    <w:rsid w:val="00B12864"/>
    <w:rsid w:val="00B134BD"/>
    <w:rsid w:val="00B13A3E"/>
    <w:rsid w:val="00B13D2F"/>
    <w:rsid w:val="00B13FBE"/>
    <w:rsid w:val="00B14181"/>
    <w:rsid w:val="00B14682"/>
    <w:rsid w:val="00B14B88"/>
    <w:rsid w:val="00B17D52"/>
    <w:rsid w:val="00B22302"/>
    <w:rsid w:val="00B226AF"/>
    <w:rsid w:val="00B23841"/>
    <w:rsid w:val="00B24F2A"/>
    <w:rsid w:val="00B24FFA"/>
    <w:rsid w:val="00B25701"/>
    <w:rsid w:val="00B257AD"/>
    <w:rsid w:val="00B25F3F"/>
    <w:rsid w:val="00B2634D"/>
    <w:rsid w:val="00B267ED"/>
    <w:rsid w:val="00B307FA"/>
    <w:rsid w:val="00B3371A"/>
    <w:rsid w:val="00B339D3"/>
    <w:rsid w:val="00B33EBB"/>
    <w:rsid w:val="00B33F53"/>
    <w:rsid w:val="00B342C7"/>
    <w:rsid w:val="00B35EAA"/>
    <w:rsid w:val="00B36C71"/>
    <w:rsid w:val="00B3787C"/>
    <w:rsid w:val="00B405FA"/>
    <w:rsid w:val="00B4146B"/>
    <w:rsid w:val="00B4218B"/>
    <w:rsid w:val="00B424FD"/>
    <w:rsid w:val="00B4360E"/>
    <w:rsid w:val="00B43759"/>
    <w:rsid w:val="00B46CDC"/>
    <w:rsid w:val="00B471CE"/>
    <w:rsid w:val="00B50F2E"/>
    <w:rsid w:val="00B51349"/>
    <w:rsid w:val="00B51C0D"/>
    <w:rsid w:val="00B51C0E"/>
    <w:rsid w:val="00B51E1D"/>
    <w:rsid w:val="00B5203E"/>
    <w:rsid w:val="00B52191"/>
    <w:rsid w:val="00B525B2"/>
    <w:rsid w:val="00B54007"/>
    <w:rsid w:val="00B54181"/>
    <w:rsid w:val="00B547CE"/>
    <w:rsid w:val="00B548A8"/>
    <w:rsid w:val="00B54A05"/>
    <w:rsid w:val="00B55677"/>
    <w:rsid w:val="00B55BA7"/>
    <w:rsid w:val="00B5701A"/>
    <w:rsid w:val="00B60666"/>
    <w:rsid w:val="00B60CE9"/>
    <w:rsid w:val="00B62671"/>
    <w:rsid w:val="00B640B9"/>
    <w:rsid w:val="00B64345"/>
    <w:rsid w:val="00B6443F"/>
    <w:rsid w:val="00B67326"/>
    <w:rsid w:val="00B67A3B"/>
    <w:rsid w:val="00B701C2"/>
    <w:rsid w:val="00B70FAB"/>
    <w:rsid w:val="00B71863"/>
    <w:rsid w:val="00B72EEC"/>
    <w:rsid w:val="00B7469B"/>
    <w:rsid w:val="00B74CD6"/>
    <w:rsid w:val="00B75150"/>
    <w:rsid w:val="00B76202"/>
    <w:rsid w:val="00B803BF"/>
    <w:rsid w:val="00B80BF1"/>
    <w:rsid w:val="00B817C5"/>
    <w:rsid w:val="00B81B6D"/>
    <w:rsid w:val="00B828FF"/>
    <w:rsid w:val="00B856FB"/>
    <w:rsid w:val="00B9043D"/>
    <w:rsid w:val="00B90DBE"/>
    <w:rsid w:val="00B9115A"/>
    <w:rsid w:val="00B91853"/>
    <w:rsid w:val="00B92ADD"/>
    <w:rsid w:val="00B93B4E"/>
    <w:rsid w:val="00B940ED"/>
    <w:rsid w:val="00B94955"/>
    <w:rsid w:val="00B954F0"/>
    <w:rsid w:val="00B9609A"/>
    <w:rsid w:val="00B961E1"/>
    <w:rsid w:val="00B96682"/>
    <w:rsid w:val="00B96E05"/>
    <w:rsid w:val="00B978F1"/>
    <w:rsid w:val="00BA0276"/>
    <w:rsid w:val="00BA0876"/>
    <w:rsid w:val="00BA0BD1"/>
    <w:rsid w:val="00BA2D80"/>
    <w:rsid w:val="00BA371F"/>
    <w:rsid w:val="00BA3C40"/>
    <w:rsid w:val="00BA51FC"/>
    <w:rsid w:val="00BA6569"/>
    <w:rsid w:val="00BA7B39"/>
    <w:rsid w:val="00BB028E"/>
    <w:rsid w:val="00BB08B5"/>
    <w:rsid w:val="00BB0A3F"/>
    <w:rsid w:val="00BB1689"/>
    <w:rsid w:val="00BB1A98"/>
    <w:rsid w:val="00BB1C12"/>
    <w:rsid w:val="00BB1C25"/>
    <w:rsid w:val="00BB22F8"/>
    <w:rsid w:val="00BB27FE"/>
    <w:rsid w:val="00BB34EA"/>
    <w:rsid w:val="00BB4048"/>
    <w:rsid w:val="00BB41C2"/>
    <w:rsid w:val="00BB59CC"/>
    <w:rsid w:val="00BB6ED1"/>
    <w:rsid w:val="00BB7FC8"/>
    <w:rsid w:val="00BC3825"/>
    <w:rsid w:val="00BC47BF"/>
    <w:rsid w:val="00BC4839"/>
    <w:rsid w:val="00BC4E23"/>
    <w:rsid w:val="00BC5CCD"/>
    <w:rsid w:val="00BC6CD3"/>
    <w:rsid w:val="00BC6FC6"/>
    <w:rsid w:val="00BC7D1A"/>
    <w:rsid w:val="00BD0035"/>
    <w:rsid w:val="00BD0F6F"/>
    <w:rsid w:val="00BD3470"/>
    <w:rsid w:val="00BD4899"/>
    <w:rsid w:val="00BD4F41"/>
    <w:rsid w:val="00BD68A4"/>
    <w:rsid w:val="00BE0D67"/>
    <w:rsid w:val="00BE12D7"/>
    <w:rsid w:val="00BE1DD1"/>
    <w:rsid w:val="00BE2ABB"/>
    <w:rsid w:val="00BE32F4"/>
    <w:rsid w:val="00BE33B9"/>
    <w:rsid w:val="00BE43CA"/>
    <w:rsid w:val="00BE50F2"/>
    <w:rsid w:val="00BE5306"/>
    <w:rsid w:val="00BE59CE"/>
    <w:rsid w:val="00BE615F"/>
    <w:rsid w:val="00BE6757"/>
    <w:rsid w:val="00BE6D1A"/>
    <w:rsid w:val="00BE6F36"/>
    <w:rsid w:val="00BE7362"/>
    <w:rsid w:val="00BE73FA"/>
    <w:rsid w:val="00BE7FB0"/>
    <w:rsid w:val="00BF1518"/>
    <w:rsid w:val="00BF1632"/>
    <w:rsid w:val="00BF1CFE"/>
    <w:rsid w:val="00BF2B43"/>
    <w:rsid w:val="00BF347F"/>
    <w:rsid w:val="00BF42B4"/>
    <w:rsid w:val="00BF5F2A"/>
    <w:rsid w:val="00BF6307"/>
    <w:rsid w:val="00BF6837"/>
    <w:rsid w:val="00BF6F33"/>
    <w:rsid w:val="00BF792E"/>
    <w:rsid w:val="00C00009"/>
    <w:rsid w:val="00C008D7"/>
    <w:rsid w:val="00C00A93"/>
    <w:rsid w:val="00C014F1"/>
    <w:rsid w:val="00C02278"/>
    <w:rsid w:val="00C034F4"/>
    <w:rsid w:val="00C03A56"/>
    <w:rsid w:val="00C03D66"/>
    <w:rsid w:val="00C03D91"/>
    <w:rsid w:val="00C04442"/>
    <w:rsid w:val="00C056E1"/>
    <w:rsid w:val="00C106EF"/>
    <w:rsid w:val="00C116C3"/>
    <w:rsid w:val="00C12880"/>
    <w:rsid w:val="00C12E39"/>
    <w:rsid w:val="00C13067"/>
    <w:rsid w:val="00C13C0D"/>
    <w:rsid w:val="00C143BB"/>
    <w:rsid w:val="00C145A2"/>
    <w:rsid w:val="00C1638E"/>
    <w:rsid w:val="00C16B49"/>
    <w:rsid w:val="00C20166"/>
    <w:rsid w:val="00C203D1"/>
    <w:rsid w:val="00C21C57"/>
    <w:rsid w:val="00C21F3A"/>
    <w:rsid w:val="00C2255F"/>
    <w:rsid w:val="00C23003"/>
    <w:rsid w:val="00C23D5F"/>
    <w:rsid w:val="00C2413F"/>
    <w:rsid w:val="00C24240"/>
    <w:rsid w:val="00C248B7"/>
    <w:rsid w:val="00C24945"/>
    <w:rsid w:val="00C251F5"/>
    <w:rsid w:val="00C25B37"/>
    <w:rsid w:val="00C261F2"/>
    <w:rsid w:val="00C2664F"/>
    <w:rsid w:val="00C27474"/>
    <w:rsid w:val="00C27EA1"/>
    <w:rsid w:val="00C3029F"/>
    <w:rsid w:val="00C3053C"/>
    <w:rsid w:val="00C3334C"/>
    <w:rsid w:val="00C3406A"/>
    <w:rsid w:val="00C3581A"/>
    <w:rsid w:val="00C3581C"/>
    <w:rsid w:val="00C37F12"/>
    <w:rsid w:val="00C40B0B"/>
    <w:rsid w:val="00C40C16"/>
    <w:rsid w:val="00C412EE"/>
    <w:rsid w:val="00C416BD"/>
    <w:rsid w:val="00C4172A"/>
    <w:rsid w:val="00C41A40"/>
    <w:rsid w:val="00C42A39"/>
    <w:rsid w:val="00C42C51"/>
    <w:rsid w:val="00C43200"/>
    <w:rsid w:val="00C438DB"/>
    <w:rsid w:val="00C44888"/>
    <w:rsid w:val="00C44916"/>
    <w:rsid w:val="00C45598"/>
    <w:rsid w:val="00C45862"/>
    <w:rsid w:val="00C45DDC"/>
    <w:rsid w:val="00C45F2E"/>
    <w:rsid w:val="00C464DD"/>
    <w:rsid w:val="00C46BA0"/>
    <w:rsid w:val="00C46DB5"/>
    <w:rsid w:val="00C51411"/>
    <w:rsid w:val="00C53483"/>
    <w:rsid w:val="00C550ED"/>
    <w:rsid w:val="00C56D3E"/>
    <w:rsid w:val="00C56E1F"/>
    <w:rsid w:val="00C572E8"/>
    <w:rsid w:val="00C574C5"/>
    <w:rsid w:val="00C57680"/>
    <w:rsid w:val="00C61220"/>
    <w:rsid w:val="00C61327"/>
    <w:rsid w:val="00C61C0E"/>
    <w:rsid w:val="00C62ED3"/>
    <w:rsid w:val="00C63C08"/>
    <w:rsid w:val="00C64120"/>
    <w:rsid w:val="00C71E35"/>
    <w:rsid w:val="00C72B8E"/>
    <w:rsid w:val="00C75610"/>
    <w:rsid w:val="00C760C8"/>
    <w:rsid w:val="00C7649E"/>
    <w:rsid w:val="00C76825"/>
    <w:rsid w:val="00C8024E"/>
    <w:rsid w:val="00C8037F"/>
    <w:rsid w:val="00C80A9F"/>
    <w:rsid w:val="00C81D07"/>
    <w:rsid w:val="00C824DD"/>
    <w:rsid w:val="00C841C1"/>
    <w:rsid w:val="00C8426C"/>
    <w:rsid w:val="00C8469A"/>
    <w:rsid w:val="00C85D31"/>
    <w:rsid w:val="00C8629A"/>
    <w:rsid w:val="00C87305"/>
    <w:rsid w:val="00C91730"/>
    <w:rsid w:val="00C91753"/>
    <w:rsid w:val="00C91A94"/>
    <w:rsid w:val="00C91E6D"/>
    <w:rsid w:val="00C92D80"/>
    <w:rsid w:val="00C94A41"/>
    <w:rsid w:val="00C952A7"/>
    <w:rsid w:val="00C9604F"/>
    <w:rsid w:val="00C96165"/>
    <w:rsid w:val="00C96F17"/>
    <w:rsid w:val="00C97CF6"/>
    <w:rsid w:val="00C97F59"/>
    <w:rsid w:val="00CA0782"/>
    <w:rsid w:val="00CA274C"/>
    <w:rsid w:val="00CA2C16"/>
    <w:rsid w:val="00CA4A92"/>
    <w:rsid w:val="00CA4DAE"/>
    <w:rsid w:val="00CA5939"/>
    <w:rsid w:val="00CA61FC"/>
    <w:rsid w:val="00CA68D3"/>
    <w:rsid w:val="00CA6BEC"/>
    <w:rsid w:val="00CA75C0"/>
    <w:rsid w:val="00CA7856"/>
    <w:rsid w:val="00CA7D3D"/>
    <w:rsid w:val="00CB036A"/>
    <w:rsid w:val="00CB0F7B"/>
    <w:rsid w:val="00CB178A"/>
    <w:rsid w:val="00CB1A9B"/>
    <w:rsid w:val="00CB1BD6"/>
    <w:rsid w:val="00CB2776"/>
    <w:rsid w:val="00CB2945"/>
    <w:rsid w:val="00CB355B"/>
    <w:rsid w:val="00CB395A"/>
    <w:rsid w:val="00CB3992"/>
    <w:rsid w:val="00CB4427"/>
    <w:rsid w:val="00CB44AD"/>
    <w:rsid w:val="00CB5C37"/>
    <w:rsid w:val="00CB690E"/>
    <w:rsid w:val="00CC09AD"/>
    <w:rsid w:val="00CC1545"/>
    <w:rsid w:val="00CC1734"/>
    <w:rsid w:val="00CC21BA"/>
    <w:rsid w:val="00CC2D3F"/>
    <w:rsid w:val="00CC4569"/>
    <w:rsid w:val="00CC62FB"/>
    <w:rsid w:val="00CD0596"/>
    <w:rsid w:val="00CD2AEE"/>
    <w:rsid w:val="00CD2FFF"/>
    <w:rsid w:val="00CD31C9"/>
    <w:rsid w:val="00CD440C"/>
    <w:rsid w:val="00CD4D6C"/>
    <w:rsid w:val="00CD5803"/>
    <w:rsid w:val="00CD6029"/>
    <w:rsid w:val="00CD7FC8"/>
    <w:rsid w:val="00CE169E"/>
    <w:rsid w:val="00CE248D"/>
    <w:rsid w:val="00CE2785"/>
    <w:rsid w:val="00CE353C"/>
    <w:rsid w:val="00CE4126"/>
    <w:rsid w:val="00CE5145"/>
    <w:rsid w:val="00CE5B85"/>
    <w:rsid w:val="00CE5C08"/>
    <w:rsid w:val="00CE63BC"/>
    <w:rsid w:val="00CE7663"/>
    <w:rsid w:val="00CF0ABF"/>
    <w:rsid w:val="00CF116A"/>
    <w:rsid w:val="00CF1E84"/>
    <w:rsid w:val="00CF2DBF"/>
    <w:rsid w:val="00CF3C33"/>
    <w:rsid w:val="00CF41F1"/>
    <w:rsid w:val="00CF43E1"/>
    <w:rsid w:val="00CF47C6"/>
    <w:rsid w:val="00CF6B44"/>
    <w:rsid w:val="00CF6EC3"/>
    <w:rsid w:val="00CF7BA9"/>
    <w:rsid w:val="00CF7CF0"/>
    <w:rsid w:val="00CF7D43"/>
    <w:rsid w:val="00D016B1"/>
    <w:rsid w:val="00D017D2"/>
    <w:rsid w:val="00D01B13"/>
    <w:rsid w:val="00D02315"/>
    <w:rsid w:val="00D02EC8"/>
    <w:rsid w:val="00D03176"/>
    <w:rsid w:val="00D04518"/>
    <w:rsid w:val="00D04600"/>
    <w:rsid w:val="00D04ADC"/>
    <w:rsid w:val="00D04D6F"/>
    <w:rsid w:val="00D05A9C"/>
    <w:rsid w:val="00D06656"/>
    <w:rsid w:val="00D06716"/>
    <w:rsid w:val="00D07CFC"/>
    <w:rsid w:val="00D11D69"/>
    <w:rsid w:val="00D12B67"/>
    <w:rsid w:val="00D12DFA"/>
    <w:rsid w:val="00D132AD"/>
    <w:rsid w:val="00D13A95"/>
    <w:rsid w:val="00D14219"/>
    <w:rsid w:val="00D14A7D"/>
    <w:rsid w:val="00D16247"/>
    <w:rsid w:val="00D16552"/>
    <w:rsid w:val="00D16D93"/>
    <w:rsid w:val="00D171C0"/>
    <w:rsid w:val="00D17576"/>
    <w:rsid w:val="00D21393"/>
    <w:rsid w:val="00D21C08"/>
    <w:rsid w:val="00D22493"/>
    <w:rsid w:val="00D22792"/>
    <w:rsid w:val="00D22B63"/>
    <w:rsid w:val="00D22F03"/>
    <w:rsid w:val="00D22F34"/>
    <w:rsid w:val="00D24CE7"/>
    <w:rsid w:val="00D250D9"/>
    <w:rsid w:val="00D26FF8"/>
    <w:rsid w:val="00D27044"/>
    <w:rsid w:val="00D2746F"/>
    <w:rsid w:val="00D2792A"/>
    <w:rsid w:val="00D300F7"/>
    <w:rsid w:val="00D3024B"/>
    <w:rsid w:val="00D31449"/>
    <w:rsid w:val="00D32161"/>
    <w:rsid w:val="00D324B5"/>
    <w:rsid w:val="00D32957"/>
    <w:rsid w:val="00D32E7D"/>
    <w:rsid w:val="00D34E00"/>
    <w:rsid w:val="00D35091"/>
    <w:rsid w:val="00D35A69"/>
    <w:rsid w:val="00D35F2E"/>
    <w:rsid w:val="00D36151"/>
    <w:rsid w:val="00D375E3"/>
    <w:rsid w:val="00D37C7A"/>
    <w:rsid w:val="00D40277"/>
    <w:rsid w:val="00D40465"/>
    <w:rsid w:val="00D40856"/>
    <w:rsid w:val="00D41C51"/>
    <w:rsid w:val="00D42A5F"/>
    <w:rsid w:val="00D42D5B"/>
    <w:rsid w:val="00D438AD"/>
    <w:rsid w:val="00D43F60"/>
    <w:rsid w:val="00D44862"/>
    <w:rsid w:val="00D44B7B"/>
    <w:rsid w:val="00D44DAD"/>
    <w:rsid w:val="00D451EC"/>
    <w:rsid w:val="00D46A71"/>
    <w:rsid w:val="00D47089"/>
    <w:rsid w:val="00D47C87"/>
    <w:rsid w:val="00D502A4"/>
    <w:rsid w:val="00D518A0"/>
    <w:rsid w:val="00D5202A"/>
    <w:rsid w:val="00D53FF6"/>
    <w:rsid w:val="00D60B60"/>
    <w:rsid w:val="00D60C50"/>
    <w:rsid w:val="00D615BB"/>
    <w:rsid w:val="00D6193F"/>
    <w:rsid w:val="00D62917"/>
    <w:rsid w:val="00D62C14"/>
    <w:rsid w:val="00D630AC"/>
    <w:rsid w:val="00D633C0"/>
    <w:rsid w:val="00D633ED"/>
    <w:rsid w:val="00D640ED"/>
    <w:rsid w:val="00D646F7"/>
    <w:rsid w:val="00D65747"/>
    <w:rsid w:val="00D66316"/>
    <w:rsid w:val="00D66865"/>
    <w:rsid w:val="00D6706A"/>
    <w:rsid w:val="00D710C0"/>
    <w:rsid w:val="00D72356"/>
    <w:rsid w:val="00D73456"/>
    <w:rsid w:val="00D74C2E"/>
    <w:rsid w:val="00D757EE"/>
    <w:rsid w:val="00D76B01"/>
    <w:rsid w:val="00D777CA"/>
    <w:rsid w:val="00D777F6"/>
    <w:rsid w:val="00D80887"/>
    <w:rsid w:val="00D8302A"/>
    <w:rsid w:val="00D838F3"/>
    <w:rsid w:val="00D86690"/>
    <w:rsid w:val="00D870FD"/>
    <w:rsid w:val="00D8736E"/>
    <w:rsid w:val="00D901AE"/>
    <w:rsid w:val="00D90BA1"/>
    <w:rsid w:val="00D913B3"/>
    <w:rsid w:val="00D91430"/>
    <w:rsid w:val="00D91547"/>
    <w:rsid w:val="00D91796"/>
    <w:rsid w:val="00D91F9B"/>
    <w:rsid w:val="00D9279D"/>
    <w:rsid w:val="00D92F5F"/>
    <w:rsid w:val="00D93936"/>
    <w:rsid w:val="00D93E21"/>
    <w:rsid w:val="00D940D0"/>
    <w:rsid w:val="00D94972"/>
    <w:rsid w:val="00D953D5"/>
    <w:rsid w:val="00D95B02"/>
    <w:rsid w:val="00D96BF4"/>
    <w:rsid w:val="00DA0493"/>
    <w:rsid w:val="00DA061D"/>
    <w:rsid w:val="00DA211A"/>
    <w:rsid w:val="00DA2B14"/>
    <w:rsid w:val="00DA2DCC"/>
    <w:rsid w:val="00DA3269"/>
    <w:rsid w:val="00DA612C"/>
    <w:rsid w:val="00DA635D"/>
    <w:rsid w:val="00DA7224"/>
    <w:rsid w:val="00DA7A03"/>
    <w:rsid w:val="00DB0230"/>
    <w:rsid w:val="00DB06AA"/>
    <w:rsid w:val="00DB2953"/>
    <w:rsid w:val="00DB4298"/>
    <w:rsid w:val="00DB4EEA"/>
    <w:rsid w:val="00DB52CB"/>
    <w:rsid w:val="00DB5467"/>
    <w:rsid w:val="00DB5747"/>
    <w:rsid w:val="00DB6A67"/>
    <w:rsid w:val="00DB71F1"/>
    <w:rsid w:val="00DC0EF3"/>
    <w:rsid w:val="00DC13FC"/>
    <w:rsid w:val="00DC1A43"/>
    <w:rsid w:val="00DC1E02"/>
    <w:rsid w:val="00DC28E7"/>
    <w:rsid w:val="00DC509F"/>
    <w:rsid w:val="00DC50CA"/>
    <w:rsid w:val="00DC6380"/>
    <w:rsid w:val="00DC6FB0"/>
    <w:rsid w:val="00DC72FC"/>
    <w:rsid w:val="00DC7B66"/>
    <w:rsid w:val="00DC7B81"/>
    <w:rsid w:val="00DD00E4"/>
    <w:rsid w:val="00DD0B50"/>
    <w:rsid w:val="00DD18C5"/>
    <w:rsid w:val="00DD1C2D"/>
    <w:rsid w:val="00DD1CA5"/>
    <w:rsid w:val="00DD2699"/>
    <w:rsid w:val="00DD2974"/>
    <w:rsid w:val="00DD3C14"/>
    <w:rsid w:val="00DD3D02"/>
    <w:rsid w:val="00DD47F3"/>
    <w:rsid w:val="00DD5081"/>
    <w:rsid w:val="00DD5CC8"/>
    <w:rsid w:val="00DD6F63"/>
    <w:rsid w:val="00DE079D"/>
    <w:rsid w:val="00DE0C9C"/>
    <w:rsid w:val="00DE1A14"/>
    <w:rsid w:val="00DE2018"/>
    <w:rsid w:val="00DE2B80"/>
    <w:rsid w:val="00DE32BA"/>
    <w:rsid w:val="00DE428A"/>
    <w:rsid w:val="00DE4302"/>
    <w:rsid w:val="00DE4303"/>
    <w:rsid w:val="00DE496E"/>
    <w:rsid w:val="00DE4C8B"/>
    <w:rsid w:val="00DE4E8C"/>
    <w:rsid w:val="00DE51B0"/>
    <w:rsid w:val="00DE541F"/>
    <w:rsid w:val="00DE577F"/>
    <w:rsid w:val="00DE6E63"/>
    <w:rsid w:val="00DE79F6"/>
    <w:rsid w:val="00DF0268"/>
    <w:rsid w:val="00DF091A"/>
    <w:rsid w:val="00DF1D29"/>
    <w:rsid w:val="00DF230A"/>
    <w:rsid w:val="00DF24E1"/>
    <w:rsid w:val="00DF2ACB"/>
    <w:rsid w:val="00DF4673"/>
    <w:rsid w:val="00DF49A6"/>
    <w:rsid w:val="00DF65C7"/>
    <w:rsid w:val="00DF6703"/>
    <w:rsid w:val="00DF7807"/>
    <w:rsid w:val="00DF7B36"/>
    <w:rsid w:val="00E00BFB"/>
    <w:rsid w:val="00E0174A"/>
    <w:rsid w:val="00E0284B"/>
    <w:rsid w:val="00E02B8F"/>
    <w:rsid w:val="00E03967"/>
    <w:rsid w:val="00E03E0D"/>
    <w:rsid w:val="00E04183"/>
    <w:rsid w:val="00E042DB"/>
    <w:rsid w:val="00E04C93"/>
    <w:rsid w:val="00E057EF"/>
    <w:rsid w:val="00E05AC2"/>
    <w:rsid w:val="00E05C07"/>
    <w:rsid w:val="00E067E9"/>
    <w:rsid w:val="00E0756B"/>
    <w:rsid w:val="00E07910"/>
    <w:rsid w:val="00E07CE4"/>
    <w:rsid w:val="00E10668"/>
    <w:rsid w:val="00E1112D"/>
    <w:rsid w:val="00E11354"/>
    <w:rsid w:val="00E11637"/>
    <w:rsid w:val="00E11C7C"/>
    <w:rsid w:val="00E1206B"/>
    <w:rsid w:val="00E13B4D"/>
    <w:rsid w:val="00E13D90"/>
    <w:rsid w:val="00E13F9D"/>
    <w:rsid w:val="00E175B2"/>
    <w:rsid w:val="00E213BF"/>
    <w:rsid w:val="00E21415"/>
    <w:rsid w:val="00E21DE0"/>
    <w:rsid w:val="00E221DB"/>
    <w:rsid w:val="00E2243A"/>
    <w:rsid w:val="00E235AB"/>
    <w:rsid w:val="00E2397E"/>
    <w:rsid w:val="00E24460"/>
    <w:rsid w:val="00E251CB"/>
    <w:rsid w:val="00E262D9"/>
    <w:rsid w:val="00E30A08"/>
    <w:rsid w:val="00E30A28"/>
    <w:rsid w:val="00E32BF5"/>
    <w:rsid w:val="00E32F09"/>
    <w:rsid w:val="00E3326C"/>
    <w:rsid w:val="00E334B5"/>
    <w:rsid w:val="00E346CB"/>
    <w:rsid w:val="00E34AEF"/>
    <w:rsid w:val="00E34B43"/>
    <w:rsid w:val="00E35475"/>
    <w:rsid w:val="00E35B2A"/>
    <w:rsid w:val="00E35E6D"/>
    <w:rsid w:val="00E3658E"/>
    <w:rsid w:val="00E36B5C"/>
    <w:rsid w:val="00E36F74"/>
    <w:rsid w:val="00E400DF"/>
    <w:rsid w:val="00E40AE0"/>
    <w:rsid w:val="00E41164"/>
    <w:rsid w:val="00E41664"/>
    <w:rsid w:val="00E41D84"/>
    <w:rsid w:val="00E4276E"/>
    <w:rsid w:val="00E4339C"/>
    <w:rsid w:val="00E434A0"/>
    <w:rsid w:val="00E43842"/>
    <w:rsid w:val="00E43C3F"/>
    <w:rsid w:val="00E455D2"/>
    <w:rsid w:val="00E45FC9"/>
    <w:rsid w:val="00E471B5"/>
    <w:rsid w:val="00E4737B"/>
    <w:rsid w:val="00E47700"/>
    <w:rsid w:val="00E503DD"/>
    <w:rsid w:val="00E5063C"/>
    <w:rsid w:val="00E53F1F"/>
    <w:rsid w:val="00E5482F"/>
    <w:rsid w:val="00E5540F"/>
    <w:rsid w:val="00E56879"/>
    <w:rsid w:val="00E57468"/>
    <w:rsid w:val="00E57CAF"/>
    <w:rsid w:val="00E60144"/>
    <w:rsid w:val="00E61017"/>
    <w:rsid w:val="00E62849"/>
    <w:rsid w:val="00E64B84"/>
    <w:rsid w:val="00E6559D"/>
    <w:rsid w:val="00E65DD0"/>
    <w:rsid w:val="00E664EA"/>
    <w:rsid w:val="00E66854"/>
    <w:rsid w:val="00E66A12"/>
    <w:rsid w:val="00E67927"/>
    <w:rsid w:val="00E67C17"/>
    <w:rsid w:val="00E7005C"/>
    <w:rsid w:val="00E70316"/>
    <w:rsid w:val="00E7084D"/>
    <w:rsid w:val="00E7304A"/>
    <w:rsid w:val="00E7389B"/>
    <w:rsid w:val="00E75808"/>
    <w:rsid w:val="00E76209"/>
    <w:rsid w:val="00E7713B"/>
    <w:rsid w:val="00E777FC"/>
    <w:rsid w:val="00E80525"/>
    <w:rsid w:val="00E81358"/>
    <w:rsid w:val="00E81714"/>
    <w:rsid w:val="00E8353C"/>
    <w:rsid w:val="00E83901"/>
    <w:rsid w:val="00E83DDE"/>
    <w:rsid w:val="00E85580"/>
    <w:rsid w:val="00E862D4"/>
    <w:rsid w:val="00E87E9B"/>
    <w:rsid w:val="00E900CC"/>
    <w:rsid w:val="00E9074B"/>
    <w:rsid w:val="00E90F5A"/>
    <w:rsid w:val="00E92AA3"/>
    <w:rsid w:val="00E94631"/>
    <w:rsid w:val="00E960C4"/>
    <w:rsid w:val="00E96753"/>
    <w:rsid w:val="00E9684C"/>
    <w:rsid w:val="00E97372"/>
    <w:rsid w:val="00EA001A"/>
    <w:rsid w:val="00EA0415"/>
    <w:rsid w:val="00EA042A"/>
    <w:rsid w:val="00EA07C6"/>
    <w:rsid w:val="00EA11D1"/>
    <w:rsid w:val="00EA3EBA"/>
    <w:rsid w:val="00EA40E2"/>
    <w:rsid w:val="00EA42E4"/>
    <w:rsid w:val="00EA4B81"/>
    <w:rsid w:val="00EA5254"/>
    <w:rsid w:val="00EA67A6"/>
    <w:rsid w:val="00EA7460"/>
    <w:rsid w:val="00EB0747"/>
    <w:rsid w:val="00EB48A8"/>
    <w:rsid w:val="00EB5EEE"/>
    <w:rsid w:val="00EB60AF"/>
    <w:rsid w:val="00EB664E"/>
    <w:rsid w:val="00EB698D"/>
    <w:rsid w:val="00EC1094"/>
    <w:rsid w:val="00EC10A7"/>
    <w:rsid w:val="00EC167C"/>
    <w:rsid w:val="00EC2FCD"/>
    <w:rsid w:val="00EC3435"/>
    <w:rsid w:val="00EC3933"/>
    <w:rsid w:val="00EC3B54"/>
    <w:rsid w:val="00EC3DC5"/>
    <w:rsid w:val="00EC5146"/>
    <w:rsid w:val="00EC6686"/>
    <w:rsid w:val="00ED04AD"/>
    <w:rsid w:val="00ED2262"/>
    <w:rsid w:val="00ED260B"/>
    <w:rsid w:val="00ED3927"/>
    <w:rsid w:val="00ED3E83"/>
    <w:rsid w:val="00ED43B6"/>
    <w:rsid w:val="00ED4753"/>
    <w:rsid w:val="00ED5809"/>
    <w:rsid w:val="00ED6A69"/>
    <w:rsid w:val="00ED6B3F"/>
    <w:rsid w:val="00ED7806"/>
    <w:rsid w:val="00ED7A01"/>
    <w:rsid w:val="00EE2BB2"/>
    <w:rsid w:val="00EE5607"/>
    <w:rsid w:val="00EE588C"/>
    <w:rsid w:val="00EE729B"/>
    <w:rsid w:val="00EE72C7"/>
    <w:rsid w:val="00EE758C"/>
    <w:rsid w:val="00EE7B7B"/>
    <w:rsid w:val="00EF01C8"/>
    <w:rsid w:val="00EF0C5D"/>
    <w:rsid w:val="00EF0E12"/>
    <w:rsid w:val="00EF0F54"/>
    <w:rsid w:val="00EF2234"/>
    <w:rsid w:val="00EF3D58"/>
    <w:rsid w:val="00EF499F"/>
    <w:rsid w:val="00EF6742"/>
    <w:rsid w:val="00EF73DC"/>
    <w:rsid w:val="00EF7A15"/>
    <w:rsid w:val="00EF7FFC"/>
    <w:rsid w:val="00F0130E"/>
    <w:rsid w:val="00F01714"/>
    <w:rsid w:val="00F02B8B"/>
    <w:rsid w:val="00F03122"/>
    <w:rsid w:val="00F04013"/>
    <w:rsid w:val="00F049AD"/>
    <w:rsid w:val="00F04A7F"/>
    <w:rsid w:val="00F05A82"/>
    <w:rsid w:val="00F061A7"/>
    <w:rsid w:val="00F0712B"/>
    <w:rsid w:val="00F07ED6"/>
    <w:rsid w:val="00F1074D"/>
    <w:rsid w:val="00F11AC6"/>
    <w:rsid w:val="00F12790"/>
    <w:rsid w:val="00F12905"/>
    <w:rsid w:val="00F145C1"/>
    <w:rsid w:val="00F1587A"/>
    <w:rsid w:val="00F1767B"/>
    <w:rsid w:val="00F17A51"/>
    <w:rsid w:val="00F17E7C"/>
    <w:rsid w:val="00F20C0F"/>
    <w:rsid w:val="00F2189C"/>
    <w:rsid w:val="00F2200A"/>
    <w:rsid w:val="00F22AD3"/>
    <w:rsid w:val="00F22C47"/>
    <w:rsid w:val="00F2356B"/>
    <w:rsid w:val="00F23B27"/>
    <w:rsid w:val="00F23B7E"/>
    <w:rsid w:val="00F23DA1"/>
    <w:rsid w:val="00F24365"/>
    <w:rsid w:val="00F24E87"/>
    <w:rsid w:val="00F250D1"/>
    <w:rsid w:val="00F25450"/>
    <w:rsid w:val="00F254F6"/>
    <w:rsid w:val="00F26F9E"/>
    <w:rsid w:val="00F27E2B"/>
    <w:rsid w:val="00F30542"/>
    <w:rsid w:val="00F31226"/>
    <w:rsid w:val="00F31B8C"/>
    <w:rsid w:val="00F32EE2"/>
    <w:rsid w:val="00F3487E"/>
    <w:rsid w:val="00F348EA"/>
    <w:rsid w:val="00F35DD1"/>
    <w:rsid w:val="00F373C9"/>
    <w:rsid w:val="00F3758C"/>
    <w:rsid w:val="00F37659"/>
    <w:rsid w:val="00F37E3A"/>
    <w:rsid w:val="00F40E4D"/>
    <w:rsid w:val="00F41B8C"/>
    <w:rsid w:val="00F41C23"/>
    <w:rsid w:val="00F4340E"/>
    <w:rsid w:val="00F4474F"/>
    <w:rsid w:val="00F46B16"/>
    <w:rsid w:val="00F46F0C"/>
    <w:rsid w:val="00F47D30"/>
    <w:rsid w:val="00F47FEF"/>
    <w:rsid w:val="00F50070"/>
    <w:rsid w:val="00F5141E"/>
    <w:rsid w:val="00F51B21"/>
    <w:rsid w:val="00F52C47"/>
    <w:rsid w:val="00F54576"/>
    <w:rsid w:val="00F5520B"/>
    <w:rsid w:val="00F55457"/>
    <w:rsid w:val="00F5577B"/>
    <w:rsid w:val="00F5586B"/>
    <w:rsid w:val="00F56102"/>
    <w:rsid w:val="00F568A1"/>
    <w:rsid w:val="00F56E9B"/>
    <w:rsid w:val="00F57881"/>
    <w:rsid w:val="00F60203"/>
    <w:rsid w:val="00F60AF6"/>
    <w:rsid w:val="00F6111B"/>
    <w:rsid w:val="00F63110"/>
    <w:rsid w:val="00F64BD3"/>
    <w:rsid w:val="00F669B6"/>
    <w:rsid w:val="00F672AC"/>
    <w:rsid w:val="00F672D8"/>
    <w:rsid w:val="00F71252"/>
    <w:rsid w:val="00F7140F"/>
    <w:rsid w:val="00F71ACF"/>
    <w:rsid w:val="00F7396A"/>
    <w:rsid w:val="00F75543"/>
    <w:rsid w:val="00F76D6C"/>
    <w:rsid w:val="00F77F6B"/>
    <w:rsid w:val="00F81018"/>
    <w:rsid w:val="00F8201C"/>
    <w:rsid w:val="00F8266B"/>
    <w:rsid w:val="00F830B4"/>
    <w:rsid w:val="00F832BE"/>
    <w:rsid w:val="00F8373A"/>
    <w:rsid w:val="00F83745"/>
    <w:rsid w:val="00F84678"/>
    <w:rsid w:val="00F8535E"/>
    <w:rsid w:val="00F85F1A"/>
    <w:rsid w:val="00F86848"/>
    <w:rsid w:val="00F86F90"/>
    <w:rsid w:val="00F87351"/>
    <w:rsid w:val="00F87D2C"/>
    <w:rsid w:val="00F918A7"/>
    <w:rsid w:val="00F92EEB"/>
    <w:rsid w:val="00F93372"/>
    <w:rsid w:val="00F937BE"/>
    <w:rsid w:val="00F9413A"/>
    <w:rsid w:val="00F9437A"/>
    <w:rsid w:val="00F94DE6"/>
    <w:rsid w:val="00F953E0"/>
    <w:rsid w:val="00F95DBB"/>
    <w:rsid w:val="00FA0D6F"/>
    <w:rsid w:val="00FA268A"/>
    <w:rsid w:val="00FA45A3"/>
    <w:rsid w:val="00FA4993"/>
    <w:rsid w:val="00FA5642"/>
    <w:rsid w:val="00FA5BED"/>
    <w:rsid w:val="00FA7B2A"/>
    <w:rsid w:val="00FB0074"/>
    <w:rsid w:val="00FB04F1"/>
    <w:rsid w:val="00FB0CF2"/>
    <w:rsid w:val="00FB147A"/>
    <w:rsid w:val="00FB20CF"/>
    <w:rsid w:val="00FB39F6"/>
    <w:rsid w:val="00FB3FCF"/>
    <w:rsid w:val="00FB6A17"/>
    <w:rsid w:val="00FB6AED"/>
    <w:rsid w:val="00FB73F3"/>
    <w:rsid w:val="00FB77C2"/>
    <w:rsid w:val="00FB790F"/>
    <w:rsid w:val="00FB7F22"/>
    <w:rsid w:val="00FC0508"/>
    <w:rsid w:val="00FC06BE"/>
    <w:rsid w:val="00FC092B"/>
    <w:rsid w:val="00FC180E"/>
    <w:rsid w:val="00FC2BE6"/>
    <w:rsid w:val="00FC2BF1"/>
    <w:rsid w:val="00FC3372"/>
    <w:rsid w:val="00FC37D1"/>
    <w:rsid w:val="00FC43DD"/>
    <w:rsid w:val="00FC4ABC"/>
    <w:rsid w:val="00FC4D47"/>
    <w:rsid w:val="00FC55A5"/>
    <w:rsid w:val="00FC75C5"/>
    <w:rsid w:val="00FD01B5"/>
    <w:rsid w:val="00FD1A90"/>
    <w:rsid w:val="00FD218E"/>
    <w:rsid w:val="00FD2455"/>
    <w:rsid w:val="00FD3949"/>
    <w:rsid w:val="00FD5720"/>
    <w:rsid w:val="00FD5F13"/>
    <w:rsid w:val="00FD7ADE"/>
    <w:rsid w:val="00FD7ED8"/>
    <w:rsid w:val="00FE00ED"/>
    <w:rsid w:val="00FE0DB8"/>
    <w:rsid w:val="00FE202F"/>
    <w:rsid w:val="00FE2B00"/>
    <w:rsid w:val="00FE2F4D"/>
    <w:rsid w:val="00FE3495"/>
    <w:rsid w:val="00FE4105"/>
    <w:rsid w:val="00FE736A"/>
    <w:rsid w:val="00FF0BEE"/>
    <w:rsid w:val="00FF1CAD"/>
    <w:rsid w:val="00FF209A"/>
    <w:rsid w:val="00FF2F91"/>
    <w:rsid w:val="00FF3197"/>
    <w:rsid w:val="00FF3864"/>
    <w:rsid w:val="00FF3D1D"/>
    <w:rsid w:val="00FF546D"/>
    <w:rsid w:val="00FF5E90"/>
    <w:rsid w:val="00FF70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index 7" w:semiHidden="0" w:unhideWhenUsed="0"/>
    <w:lsdException w:name="index 8" w:semiHidden="0" w:unhideWhenUsed="0"/>
    <w:lsdException w:name="index 9" w:semiHidden="0" w:unhideWhenUsed="0"/>
    <w:lsdException w:name="toc 1" w:semiHidden="0" w:unhideWhenUsed="0"/>
    <w:lsdException w:name="toc 2" w:semiHidden="0" w:unhideWhenUsed="0"/>
    <w:lsdException w:name="toc 3" w:semiHidden="0" w:unhideWhenUsed="0"/>
    <w:lsdException w:name="toc 4" w:semiHidden="0" w:unhideWhenUsed="0"/>
    <w:lsdException w:name="toc 5" w:semiHidden="0" w:unhideWhenUsed="0"/>
    <w:lsdException w:name="toc 6" w:semiHidden="0" w:unhideWhenUsed="0"/>
    <w:lsdException w:name="toc 7" w:semiHidden="0" w:unhideWhenUsed="0"/>
    <w:lsdException w:name="toc 8" w:semiHidden="0" w:unhideWhenUsed="0"/>
    <w:lsdException w:name="toc 9" w:semiHidden="0" w:unhideWhenUsed="0"/>
    <w:lsdException w:name="Normal Indent" w:semiHidden="0" w:unhideWhenUsed="0"/>
    <w:lsdException w:name="footnote text" w:semiHidden="0" w:unhideWhenUsed="0"/>
    <w:lsdException w:name="annotation text" w:semiHidden="0" w:unhideWhenUsed="0"/>
    <w:lsdException w:name="header" w:semiHidden="0" w:unhideWhenUsed="0"/>
    <w:lsdException w:name="footer" w:semiHidden="0" w:unhideWhenUsed="0"/>
    <w:lsdException w:name="index heading" w:semiHidden="0" w:unhideWhenUsed="0"/>
    <w:lsdException w:name="caption" w:qFormat="1"/>
    <w:lsdException w:name="table of figures" w:semiHidden="0" w:unhideWhenUsed="0"/>
    <w:lsdException w:name="envelope address" w:semiHidden="0" w:unhideWhenUsed="0"/>
    <w:lsdException w:name="envelope return" w:semiHidden="0" w:unhideWhenUsed="0"/>
    <w:lsdException w:name="footnote reference" w:semiHidden="0" w:unhideWhenUsed="0"/>
    <w:lsdException w:name="annotation reference" w:semiHidden="0" w:unhideWhenUsed="0"/>
    <w:lsdException w:name="line number" w:semiHidden="0" w:unhideWhenUsed="0"/>
    <w:lsdException w:name="page number" w:semiHidden="0" w:unhideWhenUsed="0"/>
    <w:lsdException w:name="endnote reference" w:semiHidden="0" w:unhideWhenUsed="0"/>
    <w:lsdException w:name="endnote text" w:semiHidden="0" w:unhideWhenUsed="0"/>
    <w:lsdException w:name="table of authorities" w:semiHidden="0" w:unhideWhenUsed="0"/>
    <w:lsdException w:name="macro" w:semiHidden="0" w:unhideWhenUsed="0"/>
    <w:lsdException w:name="toa heading" w:semiHidden="0" w:unhideWhenUsed="0"/>
    <w:lsdException w:name="List" w:semiHidden="0" w:unhideWhenUsed="0"/>
    <w:lsdException w:name="List Bullet" w:semiHidden="0" w:unhideWhenUsed="0"/>
    <w:lsdException w:name="List Number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Closing" w:semiHidden="0" w:unhideWhenUsed="0"/>
    <w:lsdException w:name="Signature" w:semiHidden="0" w:unhideWhenUsed="0"/>
    <w:lsdException w:name="Default Paragraph Font" w:semiHidden="0" w:unhideWhenUsed="0"/>
    <w:lsdException w:name="Body Text" w:semiHidden="0" w:unhideWhenUsed="0"/>
    <w:lsdException w:name="Body Text Indent" w:semiHidden="0" w:unhideWhenUsed="0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Document Map" w:semiHidden="0" w:unhideWhenUsed="0"/>
    <w:lsdException w:name="Plain Text" w:semiHidden="0" w:unhideWhenUsed="0"/>
    <w:lsdException w:name="E-mail Signature" w:semiHidden="0" w:unhideWhenUsed="0"/>
    <w:lsdException w:name="HTML Top of Form" w:semiHidden="0" w:unhideWhenUsed="0"/>
    <w:lsdException w:name="HTML Bottom of Form" w:semiHidden="0" w:unhideWhenUsed="0"/>
    <w:lsdException w:name="Normal (Web)" w:semiHidden="0" w:unhideWhenUsed="0"/>
    <w:lsdException w:name="HTML Acronym" w:semiHidden="0" w:unhideWhenUsed="0"/>
    <w:lsdException w:name="HTML Address" w:semiHidden="0" w:unhideWhenUsed="0"/>
    <w:lsdException w:name="HTML Cite" w:semiHidden="0" w:unhideWhenUsed="0"/>
    <w:lsdException w:name="HTML Code" w:semiHidden="0" w:unhideWhenUsed="0"/>
    <w:lsdException w:name="HTML Definition" w:semiHidden="0" w:unhideWhenUsed="0"/>
    <w:lsdException w:name="HTML Keyboard" w:semiHidden="0" w:unhideWhenUsed="0"/>
    <w:lsdException w:name="HTML Preformatted" w:semiHidden="0" w:unhideWhenUsed="0"/>
    <w:lsdException w:name="HTML Sample" w:semiHidden="0" w:unhideWhenUsed="0"/>
    <w:lsdException w:name="HTML Typewriter" w:semiHidden="0" w:unhideWhenUsed="0"/>
    <w:lsdException w:name="HTML Variable" w:semiHidden="0" w:unhideWhenUsed="0"/>
    <w:lsdException w:name="annotation subject" w:semiHidden="0" w:unhideWhenUsed="0"/>
    <w:lsdException w:name="No List" w:semiHidden="0" w:unhideWhenUsed="0"/>
    <w:lsdException w:name="Outline List 1" w:semiHidden="0" w:unhideWhenUsed="0"/>
    <w:lsdException w:name="Outline List 2" w:semiHidden="0" w:unhideWhenUsed="0"/>
    <w:lsdException w:name="Outline List 3" w:semiHidden="0" w:unhideWhenUsed="0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0A4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6106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link w:val="a3"/>
    <w:rsid w:val="006106F7"/>
    <w:rPr>
      <w:rFonts w:ascii="바탕" w:eastAsia="바탕"/>
      <w:kern w:val="2"/>
      <w:szCs w:val="24"/>
      <w:lang w:bidi="ar-SA"/>
    </w:rPr>
  </w:style>
  <w:style w:type="character" w:styleId="a4">
    <w:name w:val="page number"/>
    <w:basedOn w:val="a0"/>
    <w:rsid w:val="006106F7"/>
  </w:style>
  <w:style w:type="paragraph" w:styleId="a5">
    <w:name w:val="Balloon Text"/>
    <w:basedOn w:val="a"/>
    <w:semiHidden/>
    <w:rsid w:val="00441A7B"/>
    <w:rPr>
      <w:rFonts w:ascii="Arial" w:eastAsia="돋움" w:hAnsi="Arial"/>
      <w:sz w:val="18"/>
      <w:szCs w:val="18"/>
    </w:rPr>
  </w:style>
  <w:style w:type="paragraph" w:styleId="a6">
    <w:name w:val="header"/>
    <w:basedOn w:val="a"/>
    <w:link w:val="Char0"/>
    <w:rsid w:val="002017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6"/>
    <w:rsid w:val="00201788"/>
    <w:rPr>
      <w:rFonts w:ascii="바탕"/>
      <w:kern w:val="2"/>
      <w:szCs w:val="24"/>
    </w:rPr>
  </w:style>
  <w:style w:type="character" w:styleId="a7">
    <w:name w:val="annotation reference"/>
    <w:rsid w:val="00C106EF"/>
    <w:rPr>
      <w:sz w:val="16"/>
      <w:szCs w:val="16"/>
    </w:rPr>
  </w:style>
  <w:style w:type="paragraph" w:styleId="a8">
    <w:name w:val="annotation text"/>
    <w:basedOn w:val="a"/>
    <w:link w:val="Char1"/>
    <w:rsid w:val="00C106EF"/>
    <w:rPr>
      <w:szCs w:val="20"/>
    </w:rPr>
  </w:style>
  <w:style w:type="character" w:customStyle="1" w:styleId="Char1">
    <w:name w:val="메모 텍스트 Char"/>
    <w:link w:val="a8"/>
    <w:rsid w:val="00C106EF"/>
    <w:rPr>
      <w:rFonts w:ascii="바탕"/>
      <w:kern w:val="2"/>
      <w:lang w:eastAsia="ko-KR"/>
    </w:rPr>
  </w:style>
  <w:style w:type="paragraph" w:styleId="a9">
    <w:name w:val="annotation subject"/>
    <w:basedOn w:val="a8"/>
    <w:next w:val="a8"/>
    <w:link w:val="Char2"/>
    <w:rsid w:val="00C106EF"/>
    <w:rPr>
      <w:b/>
      <w:bCs/>
    </w:rPr>
  </w:style>
  <w:style w:type="character" w:customStyle="1" w:styleId="Char2">
    <w:name w:val="메모 주제 Char"/>
    <w:link w:val="a9"/>
    <w:rsid w:val="00C106EF"/>
    <w:rPr>
      <w:rFonts w:ascii="바탕"/>
      <w:b/>
      <w:bCs/>
      <w:kern w:val="2"/>
      <w:lang w:eastAsia="ko-KR"/>
    </w:rPr>
  </w:style>
  <w:style w:type="paragraph" w:styleId="aa">
    <w:name w:val="Revision"/>
    <w:hidden/>
    <w:uiPriority w:val="99"/>
    <w:semiHidden/>
    <w:rsid w:val="00A6175C"/>
    <w:rPr>
      <w:rFonts w:ascii="바탕"/>
      <w:kern w:val="2"/>
      <w:szCs w:val="24"/>
    </w:rPr>
  </w:style>
  <w:style w:type="table" w:styleId="ab">
    <w:name w:val="Table Grid"/>
    <w:basedOn w:val="a1"/>
    <w:uiPriority w:val="59"/>
    <w:rsid w:val="00673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표준1"/>
    <w:link w:val="1Char"/>
    <w:rsid w:val="000227E3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eastAsiaTheme="minorEastAsia"/>
      <w:color w:val="000000"/>
      <w:sz w:val="24"/>
      <w:szCs w:val="24"/>
    </w:rPr>
  </w:style>
  <w:style w:type="character" w:customStyle="1" w:styleId="1Char">
    <w:name w:val="표준1 Char"/>
    <w:basedOn w:val="a0"/>
    <w:link w:val="1"/>
    <w:rsid w:val="000227E3"/>
    <w:rPr>
      <w:rFonts w:eastAsiaTheme="minorEastAsia"/>
      <w:color w:val="000000"/>
      <w:sz w:val="24"/>
      <w:szCs w:val="24"/>
    </w:rPr>
  </w:style>
  <w:style w:type="paragraph" w:customStyle="1" w:styleId="2">
    <w:name w:val="표준2"/>
    <w:rsid w:val="001F58B9"/>
    <w:pPr>
      <w:spacing w:line="276" w:lineRule="auto"/>
    </w:pPr>
    <w:rPr>
      <w:rFonts w:ascii="Arial" w:eastAsiaTheme="minorEastAsia" w:hAnsi="Arial" w:cs="Arial"/>
      <w:sz w:val="22"/>
      <w:szCs w:val="22"/>
    </w:rPr>
  </w:style>
  <w:style w:type="character" w:customStyle="1" w:styleId="1Char1">
    <w:name w:val="표준1 Char1"/>
    <w:basedOn w:val="a0"/>
    <w:rsid w:val="006141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index 7" w:semiHidden="0" w:unhideWhenUsed="0"/>
    <w:lsdException w:name="index 8" w:semiHidden="0" w:unhideWhenUsed="0"/>
    <w:lsdException w:name="index 9" w:semiHidden="0" w:unhideWhenUsed="0"/>
    <w:lsdException w:name="toc 1" w:semiHidden="0" w:unhideWhenUsed="0"/>
    <w:lsdException w:name="toc 2" w:semiHidden="0" w:unhideWhenUsed="0"/>
    <w:lsdException w:name="toc 3" w:semiHidden="0" w:unhideWhenUsed="0"/>
    <w:lsdException w:name="toc 4" w:semiHidden="0" w:unhideWhenUsed="0"/>
    <w:lsdException w:name="toc 5" w:semiHidden="0" w:unhideWhenUsed="0"/>
    <w:lsdException w:name="toc 6" w:semiHidden="0" w:unhideWhenUsed="0"/>
    <w:lsdException w:name="toc 7" w:semiHidden="0" w:unhideWhenUsed="0"/>
    <w:lsdException w:name="toc 8" w:semiHidden="0" w:unhideWhenUsed="0"/>
    <w:lsdException w:name="toc 9" w:semiHidden="0" w:unhideWhenUsed="0"/>
    <w:lsdException w:name="Normal Indent" w:semiHidden="0" w:unhideWhenUsed="0"/>
    <w:lsdException w:name="footnote text" w:semiHidden="0" w:unhideWhenUsed="0"/>
    <w:lsdException w:name="annotation text" w:semiHidden="0" w:unhideWhenUsed="0"/>
    <w:lsdException w:name="header" w:semiHidden="0" w:unhideWhenUsed="0"/>
    <w:lsdException w:name="footer" w:semiHidden="0" w:unhideWhenUsed="0"/>
    <w:lsdException w:name="index heading" w:semiHidden="0" w:unhideWhenUsed="0"/>
    <w:lsdException w:name="caption" w:qFormat="1"/>
    <w:lsdException w:name="table of figures" w:semiHidden="0" w:unhideWhenUsed="0"/>
    <w:lsdException w:name="envelope address" w:semiHidden="0" w:unhideWhenUsed="0"/>
    <w:lsdException w:name="envelope return" w:semiHidden="0" w:unhideWhenUsed="0"/>
    <w:lsdException w:name="footnote reference" w:semiHidden="0" w:unhideWhenUsed="0"/>
    <w:lsdException w:name="annotation reference" w:semiHidden="0" w:unhideWhenUsed="0"/>
    <w:lsdException w:name="line number" w:semiHidden="0" w:unhideWhenUsed="0"/>
    <w:lsdException w:name="page number" w:semiHidden="0" w:unhideWhenUsed="0"/>
    <w:lsdException w:name="endnote reference" w:semiHidden="0" w:unhideWhenUsed="0"/>
    <w:lsdException w:name="endnote text" w:semiHidden="0" w:unhideWhenUsed="0"/>
    <w:lsdException w:name="table of authorities" w:semiHidden="0" w:unhideWhenUsed="0"/>
    <w:lsdException w:name="macro" w:semiHidden="0" w:unhideWhenUsed="0"/>
    <w:lsdException w:name="toa heading" w:semiHidden="0" w:unhideWhenUsed="0"/>
    <w:lsdException w:name="List" w:semiHidden="0" w:unhideWhenUsed="0"/>
    <w:lsdException w:name="List Bullet" w:semiHidden="0" w:unhideWhenUsed="0"/>
    <w:lsdException w:name="List Number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Closing" w:semiHidden="0" w:unhideWhenUsed="0"/>
    <w:lsdException w:name="Signature" w:semiHidden="0" w:unhideWhenUsed="0"/>
    <w:lsdException w:name="Default Paragraph Font" w:semiHidden="0" w:unhideWhenUsed="0"/>
    <w:lsdException w:name="Body Text" w:semiHidden="0" w:unhideWhenUsed="0"/>
    <w:lsdException w:name="Body Text Indent" w:semiHidden="0" w:unhideWhenUsed="0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Document Map" w:semiHidden="0" w:unhideWhenUsed="0"/>
    <w:lsdException w:name="Plain Text" w:semiHidden="0" w:unhideWhenUsed="0"/>
    <w:lsdException w:name="E-mail Signature" w:semiHidden="0" w:unhideWhenUsed="0"/>
    <w:lsdException w:name="HTML Top of Form" w:semiHidden="0" w:unhideWhenUsed="0"/>
    <w:lsdException w:name="HTML Bottom of Form" w:semiHidden="0" w:unhideWhenUsed="0"/>
    <w:lsdException w:name="Normal (Web)" w:semiHidden="0" w:unhideWhenUsed="0"/>
    <w:lsdException w:name="HTML Acronym" w:semiHidden="0" w:unhideWhenUsed="0"/>
    <w:lsdException w:name="HTML Address" w:semiHidden="0" w:unhideWhenUsed="0"/>
    <w:lsdException w:name="HTML Cite" w:semiHidden="0" w:unhideWhenUsed="0"/>
    <w:lsdException w:name="HTML Code" w:semiHidden="0" w:unhideWhenUsed="0"/>
    <w:lsdException w:name="HTML Definition" w:semiHidden="0" w:unhideWhenUsed="0"/>
    <w:lsdException w:name="HTML Keyboard" w:semiHidden="0" w:unhideWhenUsed="0"/>
    <w:lsdException w:name="HTML Preformatted" w:semiHidden="0" w:unhideWhenUsed="0"/>
    <w:lsdException w:name="HTML Sample" w:semiHidden="0" w:unhideWhenUsed="0"/>
    <w:lsdException w:name="HTML Typewriter" w:semiHidden="0" w:unhideWhenUsed="0"/>
    <w:lsdException w:name="HTML Variable" w:semiHidden="0" w:unhideWhenUsed="0"/>
    <w:lsdException w:name="annotation subject" w:semiHidden="0" w:unhideWhenUsed="0"/>
    <w:lsdException w:name="No List" w:semiHidden="0" w:unhideWhenUsed="0"/>
    <w:lsdException w:name="Outline List 1" w:semiHidden="0" w:unhideWhenUsed="0"/>
    <w:lsdException w:name="Outline List 2" w:semiHidden="0" w:unhideWhenUsed="0"/>
    <w:lsdException w:name="Outline List 3" w:semiHidden="0" w:unhideWhenUsed="0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0A4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6106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link w:val="a3"/>
    <w:rsid w:val="006106F7"/>
    <w:rPr>
      <w:rFonts w:ascii="바탕" w:eastAsia="바탕"/>
      <w:kern w:val="2"/>
      <w:szCs w:val="24"/>
      <w:lang w:bidi="ar-SA"/>
    </w:rPr>
  </w:style>
  <w:style w:type="character" w:styleId="a4">
    <w:name w:val="page number"/>
    <w:basedOn w:val="a0"/>
    <w:rsid w:val="006106F7"/>
  </w:style>
  <w:style w:type="paragraph" w:styleId="a5">
    <w:name w:val="Balloon Text"/>
    <w:basedOn w:val="a"/>
    <w:semiHidden/>
    <w:rsid w:val="00441A7B"/>
    <w:rPr>
      <w:rFonts w:ascii="Arial" w:eastAsia="돋움" w:hAnsi="Arial"/>
      <w:sz w:val="18"/>
      <w:szCs w:val="18"/>
    </w:rPr>
  </w:style>
  <w:style w:type="paragraph" w:styleId="a6">
    <w:name w:val="header"/>
    <w:basedOn w:val="a"/>
    <w:link w:val="Char0"/>
    <w:rsid w:val="002017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6"/>
    <w:rsid w:val="00201788"/>
    <w:rPr>
      <w:rFonts w:ascii="바탕"/>
      <w:kern w:val="2"/>
      <w:szCs w:val="24"/>
    </w:rPr>
  </w:style>
  <w:style w:type="character" w:styleId="a7">
    <w:name w:val="annotation reference"/>
    <w:rsid w:val="00C106EF"/>
    <w:rPr>
      <w:sz w:val="16"/>
      <w:szCs w:val="16"/>
    </w:rPr>
  </w:style>
  <w:style w:type="paragraph" w:styleId="a8">
    <w:name w:val="annotation text"/>
    <w:basedOn w:val="a"/>
    <w:link w:val="Char1"/>
    <w:rsid w:val="00C106EF"/>
    <w:rPr>
      <w:szCs w:val="20"/>
    </w:rPr>
  </w:style>
  <w:style w:type="character" w:customStyle="1" w:styleId="Char1">
    <w:name w:val="메모 텍스트 Char"/>
    <w:link w:val="a8"/>
    <w:rsid w:val="00C106EF"/>
    <w:rPr>
      <w:rFonts w:ascii="바탕"/>
      <w:kern w:val="2"/>
      <w:lang w:eastAsia="ko-KR"/>
    </w:rPr>
  </w:style>
  <w:style w:type="paragraph" w:styleId="a9">
    <w:name w:val="annotation subject"/>
    <w:basedOn w:val="a8"/>
    <w:next w:val="a8"/>
    <w:link w:val="Char2"/>
    <w:rsid w:val="00C106EF"/>
    <w:rPr>
      <w:b/>
      <w:bCs/>
    </w:rPr>
  </w:style>
  <w:style w:type="character" w:customStyle="1" w:styleId="Char2">
    <w:name w:val="메모 주제 Char"/>
    <w:link w:val="a9"/>
    <w:rsid w:val="00C106EF"/>
    <w:rPr>
      <w:rFonts w:ascii="바탕"/>
      <w:b/>
      <w:bCs/>
      <w:kern w:val="2"/>
      <w:lang w:eastAsia="ko-KR"/>
    </w:rPr>
  </w:style>
  <w:style w:type="paragraph" w:styleId="aa">
    <w:name w:val="Revision"/>
    <w:hidden/>
    <w:uiPriority w:val="99"/>
    <w:semiHidden/>
    <w:rsid w:val="00A6175C"/>
    <w:rPr>
      <w:rFonts w:ascii="바탕"/>
      <w:kern w:val="2"/>
      <w:szCs w:val="24"/>
    </w:rPr>
  </w:style>
  <w:style w:type="table" w:styleId="ab">
    <w:name w:val="Table Grid"/>
    <w:basedOn w:val="a1"/>
    <w:uiPriority w:val="59"/>
    <w:rsid w:val="00673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표준1"/>
    <w:link w:val="1Char"/>
    <w:rsid w:val="000227E3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eastAsiaTheme="minorEastAsia"/>
      <w:color w:val="000000"/>
      <w:sz w:val="24"/>
      <w:szCs w:val="24"/>
    </w:rPr>
  </w:style>
  <w:style w:type="character" w:customStyle="1" w:styleId="1Char">
    <w:name w:val="표준1 Char"/>
    <w:basedOn w:val="a0"/>
    <w:link w:val="1"/>
    <w:rsid w:val="000227E3"/>
    <w:rPr>
      <w:rFonts w:eastAsiaTheme="minorEastAsia"/>
      <w:color w:val="000000"/>
      <w:sz w:val="24"/>
      <w:szCs w:val="24"/>
    </w:rPr>
  </w:style>
  <w:style w:type="paragraph" w:customStyle="1" w:styleId="2">
    <w:name w:val="표준2"/>
    <w:rsid w:val="001F58B9"/>
    <w:pPr>
      <w:spacing w:line="276" w:lineRule="auto"/>
    </w:pPr>
    <w:rPr>
      <w:rFonts w:ascii="Arial" w:eastAsiaTheme="minorEastAsia" w:hAnsi="Arial" w:cs="Arial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60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2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9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5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2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9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0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3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7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7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18D537-7A9D-409E-8051-26314CD70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05T00:37:00Z</dcterms:created>
  <dcterms:modified xsi:type="dcterms:W3CDTF">2019-09-21T08:35:00Z</dcterms:modified>
</cp:coreProperties>
</file>